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0804" w:rsidRPr="00A90804" w:rsidRDefault="00A97EF5" w:rsidP="00A9080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lignment of the partial </w:t>
      </w:r>
      <w:r w:rsidRPr="00A97EF5">
        <w:rPr>
          <w:rFonts w:ascii="Arial" w:hAnsi="Arial" w:cs="Arial"/>
          <w:b/>
          <w:i/>
          <w:sz w:val="20"/>
          <w:szCs w:val="20"/>
        </w:rPr>
        <w:t>trithorax</w:t>
      </w:r>
      <w:r>
        <w:rPr>
          <w:rFonts w:ascii="Arial" w:hAnsi="Arial" w:cs="Arial"/>
          <w:b/>
          <w:sz w:val="20"/>
          <w:szCs w:val="20"/>
        </w:rPr>
        <w:t xml:space="preserve"> intron sequences for the species whose S2.19 and S2.20 orthologous regions were evaluated for CRE activity in transgenic </w:t>
      </w:r>
      <w:r w:rsidRPr="00A97EF5">
        <w:rPr>
          <w:rFonts w:ascii="Arial" w:hAnsi="Arial" w:cs="Arial"/>
          <w:b/>
          <w:i/>
          <w:sz w:val="20"/>
          <w:szCs w:val="20"/>
        </w:rPr>
        <w:t>D. melanogaster</w:t>
      </w:r>
      <w:r>
        <w:rPr>
          <w:rFonts w:ascii="Arial" w:hAnsi="Arial" w:cs="Arial"/>
          <w:b/>
          <w:sz w:val="20"/>
          <w:szCs w:val="20"/>
        </w:rPr>
        <w:t xml:space="preserve">. Forward primers and their sequence are annotated with the DNA sequence indicated in white font with black background color.  Reverse primers </w:t>
      </w:r>
      <w:r w:rsidR="008F4A77">
        <w:rPr>
          <w:rFonts w:ascii="Arial" w:hAnsi="Arial" w:cs="Arial"/>
          <w:b/>
          <w:sz w:val="20"/>
          <w:szCs w:val="20"/>
        </w:rPr>
        <w:t>are annotated with the DNA sequence indicated with</w:t>
      </w:r>
      <w:r>
        <w:rPr>
          <w:rFonts w:ascii="Arial" w:hAnsi="Arial" w:cs="Arial"/>
          <w:b/>
          <w:sz w:val="20"/>
          <w:szCs w:val="20"/>
        </w:rPr>
        <w:t xml:space="preserve"> red font with black background when the </w:t>
      </w:r>
      <w:r w:rsidR="008F4A77">
        <w:rPr>
          <w:rFonts w:ascii="Arial" w:hAnsi="Arial" w:cs="Arial"/>
          <w:b/>
          <w:sz w:val="20"/>
          <w:szCs w:val="20"/>
        </w:rPr>
        <w:t xml:space="preserve">actual </w:t>
      </w:r>
      <w:r>
        <w:rPr>
          <w:rFonts w:ascii="Arial" w:hAnsi="Arial" w:cs="Arial"/>
          <w:b/>
          <w:sz w:val="20"/>
          <w:szCs w:val="20"/>
        </w:rPr>
        <w:t>primer is the reverse complement sequence</w:t>
      </w:r>
      <w:r w:rsidR="00A90804" w:rsidRPr="002A5BC5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 xml:space="preserve"> The synthesized </w:t>
      </w:r>
      <w:r w:rsidRPr="008F4A77">
        <w:rPr>
          <w:rFonts w:ascii="Arial" w:hAnsi="Arial" w:cs="Arial"/>
          <w:b/>
          <w:i/>
          <w:sz w:val="20"/>
          <w:szCs w:val="20"/>
        </w:rPr>
        <w:t>D. yakuba</w:t>
      </w:r>
      <w:r>
        <w:rPr>
          <w:rFonts w:ascii="Arial" w:hAnsi="Arial" w:cs="Arial"/>
          <w:b/>
          <w:sz w:val="20"/>
          <w:szCs w:val="20"/>
        </w:rPr>
        <w:t xml:space="preserve"> S2.19 and </w:t>
      </w:r>
      <w:bookmarkStart w:id="0" w:name="_GoBack"/>
      <w:r w:rsidRPr="008F4A77">
        <w:rPr>
          <w:rFonts w:ascii="Arial" w:hAnsi="Arial" w:cs="Arial"/>
          <w:b/>
          <w:i/>
          <w:sz w:val="20"/>
          <w:szCs w:val="20"/>
        </w:rPr>
        <w:t>D. willistoni</w:t>
      </w:r>
      <w:r>
        <w:rPr>
          <w:rFonts w:ascii="Arial" w:hAnsi="Arial" w:cs="Arial"/>
          <w:b/>
          <w:sz w:val="20"/>
          <w:szCs w:val="20"/>
        </w:rPr>
        <w:t xml:space="preserve"> </w:t>
      </w:r>
      <w:bookmarkEnd w:id="0"/>
      <w:r>
        <w:rPr>
          <w:rFonts w:ascii="Arial" w:hAnsi="Arial" w:cs="Arial"/>
          <w:b/>
          <w:sz w:val="20"/>
          <w:szCs w:val="20"/>
        </w:rPr>
        <w:t>S2.20 sequences are respectively indicated by white font color on blue background and white font on purple background.</w:t>
      </w:r>
    </w:p>
    <w:p w:rsidR="00A90804" w:rsidRDefault="00A90804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TTGTTTTCTCCATCTCCTCCATCATCATCAGTTAGTTGAGCAGA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CCCCCCTTTCGGGCACGTTGCAGCAATGCACTGCTGACCACAAAGGGACCGGCGGTG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-----------------TGGAGGGTTTGCCGGGAAACTTGGAG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GCGTAGCACTCTTTTGATGGCCATTGTCGTTGTTTTTGCTACCGTTTACACCGTTG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TGGGCTGTCGTTGTTGTCCTCTTTTCGCCATTGTGGCTG------------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CCCATAATAGTAGTGCGATTGCGTTTGCCTTTGCATTTG------------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-----TGCCTTTGCATTTG------------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----CCTTTGCATTTG------------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TTTG-----------------TAGAACTGCCTCCTCCTCCTCCACTACCTC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ACTGGCACTAGCACTGTCATCGTCTTCATCCTGCTCCTCCTCCTGGAGATCCTCAGA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----------------------TTTT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TTTG-------------------------CCTGCTTTT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TTG-------------------------CCTGCCTTT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TTG-------------------------CCTGCCTTT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*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CTGCTGCATC---------------------------TCCCCCACTG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CTCAGCGGTTGCACTCTTGTGATGCGTACCTCCGCCTCCTCCTCCGCCATTCACCCC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TGATTGGATT---------------------------TCCCCTATTC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AGATTGGATT---------------------------TTCC----TC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AGATTGGATT---------------------------TTCC----TC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AGATTGAATT---------------------------TTCC----TC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** *                             * *     *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CCATTGGTGGTGCCTCCTGTCGATCCATTGCTGCCACTGCCACCGCCACTGCTGCT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---------------------------------------------G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-------------------------------------------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-------------------------------------G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----------------------------------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GCGGCACCACCACCACCACCACCGCCAGTACTGCTTGTGGAGGCACCACCTGT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TTTGTGGCTTCAGAGCTGCCACCGCCGCCTGTTCCACTGATGGAGGCACCGCCT--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TTTGT------------------------TGTCCGACTTAAG----------TT--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TTTTTT------------------------CGTTCGATTTATA----------CT--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TTT---------------------------GTTCGATTTATA----------CT--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TTT---------------------------GTTCGATTTATA----------CT--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** *   *               *  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GCGCATTATCATCCTCATCGTTATCACAATTGTTGCCCTTCTCCCGCAATCCTGAATT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GGCATTGTCATCCTCGTCGTTATCACAATTGTTGCCCTTCTCCCGCGCAGCCGCCGA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AA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yak.          GGAC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GAC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GAC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GGCACTTTGCTCACTACTCTGTTGTTGTTG---------TTGCTGCTGCT------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AGCGCTCTGTCCACTCTGCTGCTGCTGCTGCTGCTGCTGTTGCTGTTGCTCCGTTGT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--------------------------------------------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-------------------------TTGCAGTTGAT------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-------------------TTGCAGTTTAT------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----------------TTGCAGTTTGT------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TCCAGCAGATGATGATGATGCTGCCGCAGCAGCTGCTGCATTAGCTCCAGCTTCATC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TTCGG------------------------------------TGGCAGCAGCATCTTC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TTGA------------------------------------T------------TT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TTTGA------------------------------------T------------TTC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TT-A------------------------------------T------------TTC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TTTGA------------------------------------T------------TTC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                                        *             **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CAATTGCAAGACACTTATTCGCTTACGATTAATCGACTTGGATGGTTTCCCCGGAA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CAATTGCAGGACACTTATCCGCTTACGATTGATCGACTTGGAGGGTTTCCCGGGAA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GATTTGT---------------------TTGA-------------TTTCTTG---G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GAATTGT---------------------TTGA-------------CTTCTCG---A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GAATTGT---------------------TTGA-------------TTTCTCG---A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GAATTGT---------------------TTGA-------------TTTCTCG---A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* ***                      ** *              ***       *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CGAACGGCCCATAATA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GAGCGGCCCATAATAGAGTTGTTCTTCCGCTTGTTTGTTGCATTTGCCTTCGATTG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G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G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G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G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TATATA---------------------------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GGGGCACACGATAGGGGTATCACTTGGATATCGGAGCAGGTTGGCGCTTTCCTGGCT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------------TAGATA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----------TGGATA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----TGGAAA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-TGGATA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*  * *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ACTTGCTGAATGTCTTTTTAATTTTTGCATTTGCGTACCGTTTGCCGTTTGTCTTC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ACACACTG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GCTCACTG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ACTCACTG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ACTCACTG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ACTCACTG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*   ***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TGCTGGTTTTCTTTTGTTTTTTGTGTTTTTTGTTTTTTG-GCTACAACATTGGCGG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TATGAAGAGAGAGAGAC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--------------------------TG-GATAAGAGAGAGGC-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------------------------TG-GATAAGAGAGAGGC-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mel.          ---------------------------------------TG-GATAAGAGAGAGGC-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---------------TG-GATAAGAGAGAGGC-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*  *     * *  * *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TTTCCATGCAACAACAA-------CGACGACGGCTGCCACTGCTGCAACTGCAGGCG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GGTTCACGTGAGAGACACGACACCCAGCACAG--------------------------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CTTCAAGTAAGAGAGA------CCGACTA----------------------------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CTTCGGGTAAGAGAGA------CCGACTAAG--------------------------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GTTCGGGTAAGAGAGA------CCGACTAAG--------------------------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GTTCGGGTAAGAGAGA------CCGACTAAG--------------------------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* *  *  * *   *       *  *                             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ATAACATTGTTAACATGAGTCCAAGACAACAACAACAACAAAAAAAGACCGGTATT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ATACCGGTATT--------------------GCAGCAGCAACG-------------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GACCGGTATTAGC----TAAAGGAAAACTGGC-AAAACAAAA-------------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GACCGGTATTAGCACG-AAGAAATCAACTAGCAAAAACAGAA-------------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GACCGGTATTAGCACGAAAAAAATCAACTAGCAAAAACAGAA-------------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GACCGGTATTAGCACGAAAAAAATCAACTAGCAAAAACAGAA-------------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 * *  * **                     *   * **                *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CAGCAGCTACAAC----------------------AACAACAATGCCTGTAA-CCGA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CAACAAT-GCGGCCCCCGTCCCCCTTCCCCTGTAACCGAACCGAAC---CAAACCGA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CAAC----ACAGAGCTCGG------------GGAAAAAAACAATGCTTGTAAGCCG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CAACAAC-ACAGCTCGGGGTA----------AAAAAAAAACAATACTTGTAAGCC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CAACAACAACACCGCTCGG------------GAAAAAAAACAATACTTGTAAGCC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CAACAACAACACCGCTCGGAA----------AAAAAAAAACAATACTTGTAAGCC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* *     *                            ***    *    ** ** *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GCGC--TTGGAATGCGTCAATATTCCTCTC---CCCACACTTCCCTTCACCCCGTCT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GCGTCTTTGGAATGCGTCAATTTTCCCCCC------------TTTCGGTACGCGACG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GCGCGTTTGGAATGCGTCAATTTTTCCCCCTGTTTTTTATTTTTGCGAATCTCGTT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GCGCGTTTGGAATGCGTCAATTTTCCCCCT---------TTTTTACGAATCTCGTG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GCGCGTTTGGAATGCGTCAATTTTCCCCCT---------TTTTTGCGAATCTCGTT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GCGCGTTTGGAATGCGTCAATTTTCCCCCT---------TTTTTGCGAATCTCGTT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*   *************** ** * *                      * **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CCACTAT---------ATCTATCTCTCTCTCACACAAAACCCGCCTTGAAGTTTTGT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ACCGA-CCCGACTCGTTTCTGCT-CGTTCCTGTTTCG-----GCTCTAGCTCTC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TTGCTGTGGGCAACTCGTTT-TTTTGCACTCCTGCCTCACGCCCCCCTCACTACCC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TTGCTGT-GGCAACTCGTTTATTTTGCACTCCTGCCGCACGCCCCCTTCACTTCCC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TTGCTGT-GGCAACTCGTTTATTTTGCACTCCTGCCGCACGCCCCCTTCACAACCC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TTGCTGT-GGCAACTCGTTTATTTTGCACTCCTGCCGCACGCCCCCTTCACAGCCC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*             * * *    *  **                  *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AGTTGTTGTTGTTGTTGTGGTTACCACTTACGATGCAATACGAGGCGACGCGTTTC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GCCTTCTCCTTTTCCTCCTTCTTCTTCTT--------------------CTTCTTC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ACTCACTCCTTTTCGCACACACACACTCT--------------------TTTTCTC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ACTCACTCCTTTTGGCGCACACAC-------------------------TCTTTTC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ACTCACTCCTTTTGGCGCACACAC-------------------------TCTTCTC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ACTCACTCCTTTTGGCGCACACAC-------------------------TCTTTTC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   *  * **          *                              ** 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-------CAAATCGTTCCCGTAATTTTTT-----TGCGCGTTCCT------------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CGTTCCCCACTTGCGTCTTGGTTTTTTTATTCGCGCGCGCTCCTCGTTCCGTTCCT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G------CTATTTATTTATTTATTTC-TT-TTCGCGCGCGTTTCTCGTTGCG-----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G------CTATTTATTTATTTATTTCTTT-TTCGCGCGCGTTTCTCGTTGTG-----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G------CTATTTATTTATTTATTTCTTT-TTCGCGCGCGTTTCTCGTTGCG-----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sim.          GG------CTATTTATTTATTTATTTCTTT-TTCGCGCGCGTTTCGCGTTGCG-----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* * *           **  **      ***** * *             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TCCTTGCTTTGCAAATTACAACTATTAAGCCGAAGATGACGTCGAAGTTGAAGCGCG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TCCTTGCTTTGCGAATTTCGA--ATAAAGCCGAAGGTGACGT--------CAAAGCG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TCCTTGCTTTGCGAATTACAACTACAAAGCCGAAGGTGACGT--------AGCCGCG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TCCTTGCTTTGCGAATTACAACTACAATGCCGAAGGTGACGT--------ATCCGCT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TCCTTGCTTTGCGAATTACAACTACAATGCCGAAGGTGACGT--------ATCCGCT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TCCTTGCTTTGCGAATTACAACTACAATGCCGAAGGTGACGT--------ATCCGCT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********** **** * *  *  * ******* ******            ** 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G---------AGACTCAACTCTG----AGCCC----------ACGACTTTGTTGACTCT</w:t>
      </w:r>
    </w:p>
    <w:p w:rsidR="00525388" w:rsidRPr="00525388" w:rsidRDefault="00525388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           D. pse. S2.19 Fwd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CAACGCGTCAAG</w:t>
      </w:r>
      <w:r w:rsidRPr="00525388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CCTCGGCTTTG-------TCTGA-----------GCTCTC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TCTCT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C---------AGCCTCGGCTTTTGTGCCGCTCTTGCGCCCGAACGCGCTCAAACGCT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C---------AGCTTCGGCT----------TTTGA-------ACACGTTCGGTCGCT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C---------AGCCTCGGCTTTT----TGCTTTTG-------ACGCGCTCAATCGCT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C---------AGCCTCGGCTTTT----TGCTTTTG-------ACGCGCTCAATCG--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       **  **  **                            *        **</w:t>
      </w:r>
    </w:p>
    <w:p w:rsidR="003B1B45" w:rsidRPr="00525388" w:rsidRDefault="00525388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D. wil. S2.19 Fwd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TTGGACTCTCT</w:t>
      </w:r>
      <w:r w:rsidRPr="00525388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CGTACGCT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TCTGTTTTTT-TTCTCGCT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TCAGTCGCTC-CTTACACTGGCCAATAAAAGGCT--ATTCTCGAATAA----AAAGG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TCAGTCGCTC-CGTACACT---CAAAAAAAAACT-GTTGTTCGAAAAAT---AAAGG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TCAGTCGGAG-CGTACGCT---CAAAAAAAAAATTGGTGATAATTTGAT---AAAGG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TCAGTCGCTC-CGTACACT---CAAGAAAATAGT---TGATAATTTGATTTAAAAAC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  *           * **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</w:t>
      </w:r>
      <w:r w:rsidRPr="00525388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CTCTTTG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TGGTTACTCTCTCTCCCTCTCTGAGCCTGA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TTGGTTT--------TTCTTCTAGATTATGTTAAATCTTTGGGTCAAAAGGGCTTT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TATGATTTCGGCCG--TTTCTTGTGACCATATTTA-------------AGAAATTA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TATGATTTTTTAAGATTTTTTTAAGATCATATTAAAGAT----ATTACAAGAAATAT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ATGATTTTTAAAGATTTTTTTATAATTTTCTTAAGATC----A----AATTATTA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</w:t>
      </w:r>
      <w:r w:rsidRPr="00525388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CTCCTGACG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CTCTTGCGCGCTCCTTGG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ATTAACTTAAAGAGTAATTAAGACTTCTTTATTATTTAAAGTTTAATAAAGG---T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T-------------------------------TTATTAACCGTTTATTACATGAG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-------------------------------TTATTAACGGTTT-TCAGGTG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-------------------------------TTATTGACGCTTT-T-AAATG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*  *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ACGACAACGAC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ACTGCACTCTCAAG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TTTTCGCTTTGAATTAGTGTTATTTTATATTCTTGTCCAACCGACTGGCACTACTC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TTATTAGAATTGTATTGAAACAACTGTATCCT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ATTTATTAAAATAATTGTATCGT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TTGTATTAAAATAATTGTACCCT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*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GTATATTGCCGAAGGCGGGTAAGGCAGGCAGGTCTT-GGGCTGCACTCTC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GGCGTGAGTTTATTG--AAATTT----ATGGCCCATATTTTTTATGAGTGCATTCT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GGTTTTTT--GTACTCA---ATAGGCAATGTTTTTT-TGAGTGCACGCTG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GTTCCTTT--TAACTTAAGGATAGCC--TGTTTTTT-TGAGTGCACACT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sim.          --------GTTTCTTT--TAATTTAGAGATAGAC--TATTTTTT-TGAGTGCGTACT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GACGACG----ACACCAACGAGGGGCGC--------------GCT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CG----GACCGCCCT-------ACCTTCG-CGGCTATATACCTTGGGGGCTGGAAG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GGGCACCGCGGCTCTCTTCTCCGCCTTGGCCCGCTCTCT-CCT-----ACT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GG----AACGACTCTCTTCGCCACCTTGGCCCGCTCTTTCCCT-----GCT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GG----TACGACTCTC-TTGCCACCTTGGCCCGCTCTTTCCCT-----GCT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GA----TACGACTCTC-TCGCCACCTTGGCCCGCTCTCTCCCT-----GCT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*  *            *   *   **               **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AAAAGGTGCAATTGCAGCTGCTTTTGTTGCCACTATTCC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GCAGAGCAGAG--CGCGCTAAAGGTGCAATTGCAGCTGCCTTTGTT-TCGCTCTGGC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CCTGAGCAAGGAGCGCGCTAAAGGTGCAATTGCAGCTGCCTTTGTT-CCGCTCCTTC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CCTGAGCAAGG--------AAAGGTGCAATTGCAGCTGCCTTTGTT-CCGCTCCTTC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CCTGAGCAAGG--------AAAGGTGCAATTGCAGCTGCCTTTGTT-CCGCTCCTTC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CCTGAGCAAGG--------AAAGGTGCAATTGCAGCTGCCTTTGTT-CCGCTCCTTC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******************** ******  * **    *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TGCTGCTC-----CGTCTTGCGTGACCACCGGCACAC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TACGTTGCCGCTG--GCACGTCTTGCGTGACCACCAGCACACACACAC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TGGCGCTGTCTCACGTCTTGCGTGACCACTAATACACTCACACCAAAGATAG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TGCCGCTGTCGTACTTCTTGCGTGACCACTAATACACTCACAGT---GGCAG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TGCCGCTGTCGCACTTCTTGCGTGACCACTAATACACTCACACCTAAAACAG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TGCCGCTGTCGCACTTCTTGCGTGACCACTAATACACTCACACCTTAAACAG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**  ***      * **************    ****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 D. bia. S2.19 Fwd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GCCAGCAT</w:t>
      </w:r>
      <w:r w:rsidRPr="003B1B45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GACTGCCTGTTTAAACTACAATGG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GATTACCCACCTAATAATGATCT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TGGCAGAATTGGATTTTTATTTAAATT--AATGGGATAAGACATTTAAGACTATGC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GGCAGAATTGGTGTTTTATTTAAATT--AATGGGATTTGATATTTAATATTATACT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GGCAGAATTGGATTTATATTTAAATT--AATGGGATTTGTTATTTAAAATTACACT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AAAAAT--GCATTTTGAATTTTATTTTAAACATTAAGTAAAATGGCAACAAAA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TGGAACAGTGCAA</w:t>
      </w:r>
      <w:r w:rsidRPr="003B1B45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CTCATTGTCAAGGTGAAGAGATAGGTAATAAAAA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ATAAAATTATAACAATACCTGTCAGTATCAAAGTAATG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ATAAAAGTATAAAAGTACCACTCAGTATCAAAATAATGGGAACGGGAAACGGGAAG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--------------ATGATGCCCACTTAAGTAAAA-GACTCTCAGA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3B1B45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-AAACAATGAAAAAGTTTTT-------CTTAAATGAA--AAATTAAAACAAACGTCAAA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--ACTGCTAAGATCAATCAAATTCAAATAATCTTCAG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AATTAATTAAATAGTTTCTTAAATGGCTAAGATTGATCAAATTCAAACAATTTTCCG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AAGTACCGATTATTTCATAA----TAGAATAATTACAATGTATTAATTATTGAAC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3B1B45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ATACGAAATTTTTATGCTGTTG---TTAATCCAAATAAGACA----------GATATTTT</w:t>
      </w:r>
    </w:p>
    <w:p w:rsidR="00525388" w:rsidRPr="00525388" w:rsidRDefault="00525388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</w:t>
      </w:r>
      <w:r w:rsidRPr="00525388">
        <w:rPr>
          <w:rFonts w:ascii="Courier New" w:eastAsia="Times New Roman" w:hAnsi="Courier New" w:cs="Courier New"/>
          <w:b/>
          <w:color w:val="222222"/>
          <w:sz w:val="20"/>
          <w:szCs w:val="20"/>
        </w:rPr>
        <w:t>S2.19 Fwd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mel.          ATAAAAACAAATAATGTGATAA</w:t>
      </w:r>
      <w:r w:rsidRPr="00525388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GGCTTAATACACGAAAAACACATG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AAAAATGACA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              </w:t>
      </w:r>
      <w:r w:rsidRPr="003B1B45">
        <w:rPr>
          <w:rFonts w:ascii="Courier New" w:eastAsia="Times New Roman" w:hAnsi="Courier New" w:cs="Courier New"/>
          <w:b/>
          <w:color w:val="222222"/>
          <w:sz w:val="20"/>
          <w:szCs w:val="20"/>
        </w:rPr>
        <w:t>D. sim. S2.19 Fwd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AAAAACAAATAATGTGATGAAA</w:t>
      </w:r>
      <w:r w:rsidRPr="003B1B45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CTTAATCCACGCAAAACACATGAAAC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AGGATA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GTCAAAAATGGTATCAGAT---------------AAGTATGC------TTTCTTTTC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3B1B45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TGGATGAAAATATGTGTAATAGACTTGATGTTCAAAAGTTTACCAAAACGTTTAATTC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AT-----------ACAAATCGAGGTTTTGTTCAGAAGTTTCCTTCTG-TTTTCTTTC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ATAAAGAAATACAACAAATCGAGCTTTTGACCAGAAGTTTCCCAAAATTTTTCTTTC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ACACGCACACAGA-----------GAC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CCAACA------TTTCAAACCCTATTAAGTAGGCA-ACACGTATCCTAAAAGGACA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C261DA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ATTAAATAAAAGAATTTCAAACGCTGTTAAGTATGCA-ACAGA--TCTTTAAAGGAC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TCAAAAAG--ACTTTAAAACGCGGTTAAGTATGCA-ATAGAT-TCTTTGAAGGAC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TCAATAAATTACTTTAAAACGCTGTTAAGTATGCA-ACAGAT-TCGTTGAA-CAC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GGGCCA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AATTTCAAAACCCAAAACTACCTAGCTATTTCTGGCGGGAAATCGGCCTTGCTGTCG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C261DA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--ATTTCACAATTT----------GGCCCAATTTAGCGGTAAAACAGCCTAGCTGCCA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TTATCACATTTC----------GGCCAAATTTAGCGGGAAAACGCCATAGCTGCCA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TAATCACAATTC----------GGACCAATTTAGCGGGAAAACAGCATTGCTGCCA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ACCACCTTTTCACGC--TGCTACCACTAAATGT----AGTTTAAAAT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CACCACCTTTC---------CTACCACTAAATAC---CCCTCAA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CTGGCATACCTCCACCTTTACACGCTTTGCCACCACTAAATGTGTGCAGTTAACGA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F567E2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ACTGGCTTACTACCACCTTTACACGCTTTGCCACCACTAAGTGTGTGCAGTTAACGA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CTGGCTTACCACCACCTTTGCACGCTTTGCCACCACTAAGTGTGTGCAGTTTACGA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CTAGCTTACCACCACCTTTACACGCTCTGCCACCACTAAGTGTGTGCAGTTAACGA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********          * ******** *        *  *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AAAACAACAA-------CAATATAACTGCTGCA-----GCTCCTTA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AAAACAACTGCCCC--TGCTGCTCCTT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CAAAAAAAAAGTGAAGCAAAACAACTGCTGCGTTGC-GCTCCTTAAACTCATTCC-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C261DA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AACAAAAAAAAATTGAAGCAAAACAACTGCCGCGTTGTGGCTCCTTAAACTCATTCC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CAAAAAAAAATTGAAGCAAAACAACTGCTGCGTTGTGGCTCCTTAAACTCATTCC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C-AAAAAAAATTGAAGCAAAACAACTGCTGCGTTGTGGCTCCTTAAACTCATTCC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** * ******  *      *******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TAGCACGCG----CTCGCTTCGTCT---TCGTCCACAGATTCCTCTT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GTAGCACGCG-----CGCCACGCTCTCTCACTCTCCCAGACTCCT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CCTTTGGCACGTAGCACGCG------CTCTCTCCCTCTCTCTCTCGCAGACTCCT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C261DA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TTCTTTGGCACGTAGCACGCGCTCTCTCTCTCTGTCTCTCTCTCTAGCAGACTCCT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CTTTGGCACGTAGCACGCG----CTCTCTCTGTCTCTCTTTCTCGCAGACTCCT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CTTTGGCACGTAGCACGCG----CTCTCTCTGTCTCTCTCTCTCGCAGACTCCT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*********        *     **          **** **** *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ACTC-------TCTTTGGCTCTCTCTCTCTCTCTCTTTGTCTG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AGAAACTCTTGAACTCTC-------TCTTACGCTCTGCTCTGCTC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GAAACACTCGCTCACTC------------------TTTTTTTTC--------TGGA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C261DA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AAGAAATGCTCTCACACTCCAATAACTCTCCCGCTCTTTTTCTCTC--------GGCA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mel.          AAGAAATGCTCTCACACTCCAAACGCGCTCCCGCTCTCTCTCTCTCTCTCTCTTGGCA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GAAATACTCTCACACTCCGAACGCGCTCCCGCTCTCTTTCTCTC--------GGCG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***                         **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GGTCTGTCTGTCACTCGTCCCGTAGACGTCGTTCGTTTGTACGTTCG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CTCTTCTCTCTCGC-TCTCTCTG-----TCCTGTCCGTCCGTTTGGTCTCTGTCAC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CCTTTCTCCCACCC-TCCCGCGG-----GTTAGT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C261DA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TACCTTTCTCCCTCCC-TCCCGCGG-----GCTAGT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ACCTTTCTCCCTCCC-TCCCGCGA-----GCTAGT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ACCTTTCTCCCTCCC-TCCCGCGG-----GCTAGT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***  * * * ** *             **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TTCAATCGACG-TTTTAAGTGGTTTTTCTACTTCAGACTTGAACT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TCCCATAGACGTTTCATCGACG-TTTTAAGTGGTTTTTCTACTTCAGACTTGAACT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TGTCATCGACG-TTTTAAGTGGTTTTTCTACTTCAGACTTGAAC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C261DA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-------------TGTCATCGACGTTTTTAAGTGGTTTTTCTACTTCAGTCTTGAAC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TGTCATCGACGTTTTTAAGTGGTTTTTCTACTTCAGACTTGAAC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TGTCATCGACGTTTTTAAGTGGTTTTTCTACTTCAGACTTGAAC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*   ******* ************************ ********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TTTTCTTCG-CAGGATTTTCTTGTTTCGC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TTTTCTCTGCCAGGATTTTCTCGTTTTGCATT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CTTTTCCTCTCTTTTTTGTTTTCTTTTCTTTG-CAGGATTTTCTCGTTTGGC-----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F567E2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TTTGTTTCTTGTTGCTGTTG-----TTTTCTTTG-CAGGATTTTCTCGTTCGGC-----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TGTTTCTTGTTGCTGTTG-----TTTTCTTTG-CAGGATTTTCTCGTTCGGC-----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TGTTTCTTGTTGCTGTTG-----TTTTCTTTG-CAGGATTTTCTCGTTCGGC-----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******  * *********** ***  **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TTGTTGT---AGCTCCTGCGCCTTGTTATTGTTGTTG------TTGTTGCTGCTGCT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TTGCTGCTGCCGCTGCTGC-TGCTGCTTTTGTTTCTCTTTTCTATTTTCTTTTTTTTT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TGTTGT---TGCTCCTGC-CTTTG-TTTTTTCTCTCGAATTTTTGTTGCTGTTGTTG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C261DA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TTTGTTGTTGCTGCTGCTGC-CTTTGTTTTTTTCTCTCGGATATT--------TTTTTG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TGTTGT---TGCTGCTGC-CTTTGTTTTTTTCCCTGGGATA-T--------TTTTTG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TGTTGT---TGCTGCTGC-CTTTGTTTTTTTCTCTCGGATA-T--------TTTTTG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** **     *** ****    ** * ** *   *                 *  *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TTGCTAGAAATTTAAATTCTTACTTTTGTTGTTGTTGTTGTTGTAAGT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TTTGCTGGAAATTGAAATTCTTACAGTTGTTGTTGTTGCTGTT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TTTGCTGGAAATTGAAATTCTTACAGTTGTTGTTGTTGTAGTTGTTGCT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C261DA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-TTTGTTGGAAATTGAAATTCTTACAGTTGTTGTTGTTGTTGCTGCTGCT------GC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TTTGCTGGAAATTGAAATTCTTACAGTTGTTGTTGTTGTTGCTGCTGCTGCGGATGG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TTTGCTGGAAATTGAAATTCTTACAGTTGTTGTTGCTGCTGCTGCTGCT---GATGG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*** * ****** **********  ********* **  * *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CCACTACGTTTAAGTGGTGGGTTTTTCCC-----CTTTATG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GGCCACTA---TTAAGTGGTGGGTTTTTCCT-------TTATG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GCTGCTGTGGGCCACTA---TTAAGTGGTGGGTTTTCCCTGCTGCTGCTGCCG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C261DA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CTGATGCCGTTGTGGGCCACTA---TTAAGTGGTGGGTTTTCCCT------------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GTTGCTGTTGTGGGCCACTA---TTAAGTGGTGGGTTTTCCCT------------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GTTGCTGTTGTGGGCCACTA---TTAAGTGGTGGGTTTTCCCT------------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******   **************** **              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GC-----CTTTTTATGACGGTTTTTTCTTT-------------------CGCGCGTGT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C-----CTTTTTACGACAGTTTTTTTTTTGTTTTTCTGCTGCTGCTGCTG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CTGCCTCTTTTTACGACAGTTTTTCTCTT-------------------TG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C261DA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GCTGGCTCTTTTTACGACAGTTTTTCTCTT-------------------TG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CTGGCTCTTTTTACGACAGTTTTTCTCTT-------------------TG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sim.          GCTGGCTCTTTTTACGACAGTTTTTCTCTT-------------------TG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     ******* *** ******   **                    *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GTGTGTGTGTATATATATTCCGTCTTATTTTTTTGTCTTTCCTTTCTTCTTCTTTATG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TTGCTCTGATTCTCTCTCTCGCTCGCTCTTTATG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-----------TT-------------------CTCGCG-TTTATG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C261DA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------------------------TT-------------------CTCGCT-TTTATG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---TT-------------------CTCGCT-TTTATG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TT-------------------CTCGCT-TTTATG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**                   **     ******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TACGGTGACGGTGACAAGAG-------TAGGAAAATTCTTTTTTTTGCGCGTTTA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TCTAAGGCTGGGTGACAGGAGGAGAGTGAGAGAAAATTCTTCTTTTTGCGCGTTTA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T---------------------------GATGAAAATTCTTCTTTTTGCGCGTTTA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C261DA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CT---------------------------GATGAAAATTCTTCTTTTTGCGCGTTTA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T---------------------------GATGAAAATTCTTCTTTTTGCGCGTTTA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T---------------------------GATGAAAATTCTTCTTTTTGCGCGTTTA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                              ********** ***************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TCTGCGTTTGGAGTTTTTGCTCGAG------GTATTTACAATTTTCCACATTGCTG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TTCTGCGTTCTCCGTTTTCGCTCAACTTCGTAGTATTTACAATTTTCCACATTGCTG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TCTGCGTTGGGAGTTTCTGCTCGAC------GAATTCACAGTTTTCCACATTGCTG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C261DA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TTTCTGCGTTGGGAGTTTCTGCTCGAC------GAATTCACAGTTTTCCACATTGCTG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TCTGCGTTGGGAGTTTCTGCTCGAC------GAATTCACAGTTTTCCACATTGCTG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TCTGCGTTGGGAGTTTCTGCTCGAC------GAATTCACAGTTTTCCACATTGCTG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*******    ****  **** *       * *** *** ***************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CTTTCGGAGAA--------CTTTTTTCCTCTTTCTCTCTCT---CTGT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TGCTGTACTTTCCGCGAAAAACTTCGTCTTAACTTCTCTGCTGCCGCTGCTGCTGTT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CTTTCGCGGCAA-------CTTTTCTCATCTGTAACTGCCACCGCTGTT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C261DA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---------CTTTCGCGGCAA-------CTTTTCTCATCTGTAACTGCCA---CTGTT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CTTTCGCGGCAA-------CTTTTCTCATCTGTAACTGCCA---CTGTT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CTTTCGCGGCAA-------CTTTTCTCATCTGTAACTGCCA---CTGTT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** **    *        ***   *  ***    *        **** 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----------TAACTGGCGC----------------------AACCA</w:t>
      </w:r>
      <w:r w:rsidRPr="00B21689">
        <w:rPr>
          <w:rFonts w:ascii="Courier New" w:eastAsia="Times New Roman" w:hAnsi="Courier New" w:cs="Courier New"/>
          <w:color w:val="FF0000"/>
          <w:sz w:val="20"/>
          <w:szCs w:val="20"/>
          <w:highlight w:val="black"/>
        </w:rPr>
        <w:t>GGCT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CTGCTGCTGGCGCTGGCGC--------------TGGCTGTTGCTGTTGCTGTGGC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GTTGTTGTTGTTGCTGTTGCTGTTCTTATATTGATTGTTGGTGTTGCTGCT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F63432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TCTTGTTGTTGTTGCTGTTGC---------------------TGCTGATGCT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CTTGTTGTTCT---TGTTGC---------------------TGCTGATGCT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CTTG------T---TGTTGT---------------------TGCTGATGCT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           **  *                             ***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B21689">
        <w:rPr>
          <w:rFonts w:ascii="Courier New" w:eastAsia="Times New Roman" w:hAnsi="Courier New" w:cs="Courier New"/>
          <w:color w:val="FF0000"/>
          <w:sz w:val="20"/>
          <w:szCs w:val="20"/>
          <w:highlight w:val="black"/>
        </w:rPr>
        <w:t>-------------AGGCTACAT------CTTCATAATAATCATG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ATTATTATC-------</w:t>
      </w:r>
    </w:p>
    <w:p w:rsidR="00C876A2" w:rsidRPr="00C876A2" w:rsidRDefault="00C876A2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 D. wil. S2.19 Rvs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GCCAGCGTTCTGGGTCTGCCCCTGC</w:t>
      </w:r>
      <w:r w:rsidRPr="00B21689">
        <w:rPr>
          <w:rFonts w:ascii="Courier New" w:eastAsia="Times New Roman" w:hAnsi="Courier New" w:cs="Courier New"/>
          <w:color w:val="FF0000"/>
          <w:sz w:val="20"/>
          <w:szCs w:val="20"/>
          <w:highlight w:val="black"/>
        </w:rPr>
        <w:t>GGCCTCATCATGCTCATTATCACC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ATCATCCCCA</w:t>
      </w:r>
    </w:p>
    <w:p w:rsidR="00B21689" w:rsidRPr="00B21689" w:rsidRDefault="00B21689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              D. pse. S2.19 Rvs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GCTTTGTGTTGG</w:t>
      </w:r>
      <w:r w:rsidRPr="00B21689">
        <w:rPr>
          <w:rFonts w:ascii="Courier New" w:eastAsia="Times New Roman" w:hAnsi="Courier New" w:cs="Courier New"/>
          <w:color w:val="FF0000"/>
          <w:sz w:val="20"/>
          <w:szCs w:val="20"/>
          <w:highlight w:val="black"/>
        </w:rPr>
        <w:t>CGGCCACATGGTGCTCATTATC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ATGACC-------</w:t>
      </w:r>
    </w:p>
    <w:p w:rsidR="00B21689" w:rsidRPr="00B21689" w:rsidRDefault="00B21689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              D. bia. S2.19 Rvs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F63432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Blue"/>
        </w:rPr>
        <w:t>-------------GGTTTGTGTTGGCGGGCACATGGTGCTCATTACC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ATTACC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GGTTTGTGTTGGC</w:t>
      </w:r>
      <w:r w:rsidRPr="00D40617">
        <w:rPr>
          <w:rFonts w:ascii="Courier New" w:eastAsia="Times New Roman" w:hAnsi="Courier New" w:cs="Courier New"/>
          <w:color w:val="FF0000"/>
          <w:sz w:val="20"/>
          <w:szCs w:val="20"/>
          <w:highlight w:val="black"/>
        </w:rPr>
        <w:t>GGCCACATGGTGCTCATTACC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ATTACC-------</w:t>
      </w:r>
    </w:p>
    <w:p w:rsidR="00D40617" w:rsidRPr="00D40617" w:rsidRDefault="00B21689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                      </w:t>
      </w:r>
      <w:r w:rsidR="00D40617">
        <w:rPr>
          <w:rFonts w:ascii="Courier New" w:eastAsia="Times New Roman" w:hAnsi="Courier New" w:cs="Courier New"/>
          <w:b/>
          <w:color w:val="222222"/>
          <w:sz w:val="20"/>
          <w:szCs w:val="20"/>
        </w:rPr>
        <w:t>S</w:t>
      </w: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>2.19 Rvs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GGTTTGTGTTGGC</w:t>
      </w:r>
      <w:r w:rsidRPr="00B21689">
        <w:rPr>
          <w:rFonts w:ascii="Courier New" w:eastAsia="Times New Roman" w:hAnsi="Courier New" w:cs="Courier New"/>
          <w:color w:val="FF0000"/>
          <w:sz w:val="20"/>
          <w:szCs w:val="20"/>
          <w:highlight w:val="black"/>
        </w:rPr>
        <w:t>GGCCACATGGTGCTCATTACCATTACC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-------</w:t>
      </w:r>
    </w:p>
    <w:p w:rsidR="00B21689" w:rsidRPr="00B21689" w:rsidRDefault="00B21689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              D. sim. S2.19 Rvs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*             ***  *  **** *  *  * *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ATCATCATC--------AACATCGAAGGCATCTGAGCAG---CATTGGACTACAT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pse.          TAATCATTATCGGGATCGGATCATCATCATCATCGTGGCATCGGCTCTGGTCTACAT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ATCGTTATC--------CCCATCATCATC-TCTCTATAT---CCTCGGTCTACAT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ATCATTATC--------CCCATCATCATC-TCAATACAT---CCTCGGTCTACAT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ATCATTATC--------CCCATCATCATC-TCAATACAT---CCTCGGTCTACAT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ATCATTATC--------CCCATCATCATC-TCAATACAT---CCTCGGTCTACAT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*** * ***          ****     * **     *    *   ** *******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GCCACACACACACAACAAACACTC--ACACACT----------CACTTACAATGCG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CCATTCCTCCACAAAAACTATACCAACAAACC----------AACTCACA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GCCATCCTCCC---------ATTCCACCACTCTCTTCTTCAAGCACGCACA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GCCTTCTTCCC---------ATTCCACCCCACTGCTT------CACTCACA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GCCATCTTCCC---------ATTCCACCCCACTGCAT------CACTCACA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GCCATCTTCCC---------ATTCCACCCCACTGCTT------CACTCACA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*       *         *  *   *   *            **  ***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ACACTAGGCGGCAC-----AGGCACACACTTTGTTT-----------TTTTTTTG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ACACTGGCGCACAA-----AAGTCTGT-GTCTCTGTTGTTGGGCAGAGTTTTCTTG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ACACTGTTTAAAAAAAAAGAAGTCTGCCGTCTGCGT-----------GTGTCTTG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ACACTGGCTCACAA-----ATGTCTGCAGTCTGCGT-----------GTGTCTTG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ACACTGGCTCACAA-----AAGTCTGCAGTCTGC-------------GTGTCTTG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ACACTGGCTCACAA-----AAGTCTGCAGTCTGC-------------GTGTCTTG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****       *      * *       * *                * *  *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CGCATCAAGTTTTTGTTAGCCTGTGTGCGAGCGCGAGG-----------------GG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TGCAAAAA--TGAT-------------TGAGAGGGGGTTTCGGG-----------TT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TGCAAAAAATTAAT-------------CGAGGGGGTGGCGGTGGGTGGTGGGCGTTG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TGCAAAAAATTAAT-------------CGAGGGGGTGG-----------------TG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TGCAAAAAATTAAT-------------CGAGGGGGTGG-----------------TA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TGCAAAAAATTAAT-------------CGAGGGGGTGG-----------------TG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***  **  *  *              *** * * *                    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GGTCGGAGGAAATTGCGAATTTGTCTTGGCTAGAGAAGGCTCTTTGAATCTGGAAA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GGTTGAG-----------------------------------------GGGGTTGGT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GGTTGGGTGGCCAACGAGG-------------------------TGGAGGAGGAGGC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GGTTGGGAGGCAATGGAA---------------------------------------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GGTCGGG----------A---------------------------------------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GGTCGGG----------A---------------------------------------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** *                                                    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ATTGAAAAGGGGGGAAAACAAA-AAATGAAGAAATTTATTAGTTCGCTTCGGTTGC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TGTTGGGGAGAGAGAGAAAA----CAAAGTAGAAATTTATTAGTTCGCTTC-GTCGC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AACGGGAGAGAGAAAAAAAA----CAAAGTAGAAATTTATTAGTTCGCTTC-GTCGC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AATGGGAGAGAGAGAAAAAAAAACAAAAGTAGAAATTTATTAGTTCGCTTC-GTCGC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AATGGGAGAGAGAAAAAAAAACA-AAAAGTAGAAATTTATTAGTTCGCTTC-GTCGC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GGTGGGAGAGAGAGAAAAAAAAACAAAAGTAGAAATTTATTAGTTCGCTTC-GTCGC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*   ** *    ***      ** * ********************* ** **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G-GCAA----ACAAGTTGAAAGTTGACTACACATACACATACATGTGAGGTGGTGG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TGGGCAAACACACAAGTTGAAAGTTGACT-----------TTTGTTGGA----GAGT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GAGCAA----ACAAGTTGAAAGTTGACT-----------T---TTCGA----GTG-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TGGGCAA----ACAAGTTGAAAGTTGACT-----------T---TTTGA----GTG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GGGCAA----ACAAGTTGAAAGTTGACT-----------T---TTTGA----GTG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GGGCAA----ACAAGTTGAAAGTTGACT-----------T---TTTGA----GTG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 ****    ******************           *   *  **    * *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GGTGAGTGTGTTTG-------GTGAATGA-------------GTGAATGTTGCTTT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GTGTGTGCGTGTGTGCGTGTGAGGGGGAGAGCGTGAATGGTGGGTGTGCGATGATT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bia.          TGAGCGTGTGTGCGAATGTCTGTGTGGGTGA-----------CGATGTGCGATGATT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AAGCGTGTGT------------GTGGGTGA-----------CGATGTGCAATGATT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AAGCGTGTGTGTG---------GTGGGTGA-----------CGATGTGCGATGATT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AAGCGTGTGT------------GTGGGTGA-----------CGATGTGCGATGATT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* * * **            * *   **              **     ** ** 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G----GGTGGGTGAGTGTTTGTCTCTCTGTGTGTGTGT------------CTGTGTG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TGTGCGGATGTGCATGGTTGTGTTC----GTGTGAGTAGATTGCAAGGAGCTCAA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A----TGTGTGTGTGAATCA----------GTGAGTGTGCACAGAAAGAAATT----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A----TGTTTGTGTGTGGCAGTGACTGAGTGTGAGTGTGCACCGAAAGAAATTTTGG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ATGTGTGTGTGTGTGTCGCAGTGACTGAGTGTGAGTGTGCACAGAAAGAACTTTCT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A----TGTGTGTGGGTCGCAGTGACTGAGTGTGAGTGTGCACAGAAAGAACTTTCT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*   ***                 *** * **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G----------TGAATGGGTGAGAGTGGA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GGCCTG-ACTGCTGCTGCTCCTGTGTGGCCCTCCCCTTACTACCACCTCCCCCACCT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TGCATT-TCTCAGAGAAGATAAATGCGGAGTGCTACAGAAGATTCTAAGGTTTTAAC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TCTATTGTATTTTAATAC---ATAACGAA----TATA--------------TTTATT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---CT-TATTTACATACTTAAAAACGGAACTCTATA--------------TTGACC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ATATT-TATTTACATACTTAAAAACGGAACTCTATA--------------TTGACC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*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ACCAACGAGCATG----AGTCAGTGTGGTAATT-----------------GTTTTCC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ATAAGAGAGTGTGTAAAAGTATGCTTTAAAATTCTCACTTTCTCATCTTAAATTAC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AT---------------A-------TAATGATT------TTCTAAATTCTTATCACT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AT---------------ATTTATTTTATTTATTTATTTATTATAATGTATATTCACT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-T---------------A-TCAGCCTATTTATTTTGCTATTATAATTTATATTCACT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TGT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GGATACTCTCGCCGGAAGGGTCATATTAGTTTAATGAGATGTCT-------------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AAAAACCTCCGAATTTAGCCCCAAA-TTTTATTTTATCACATATTTTTGTTTTTC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AGTGGGCATGAGTAGAAGACCCCAAAAATATTTACAAATATGTAT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AGTGGACACGAGTAGATACACCTAAG-------------GTGTAT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-------ATAGGTAGATATACCTAAG-------------GTGTAT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* *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GGAATGTCA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CCACGAAAAGGAAGGAA----------CAAACTATGACCC---------CACTTCC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TGAACAAAAAGTATTTCAAGCATTTAATTTAATTATTAGATTCTCAATTTTAAATTT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AAAAGTATGCTA---------------TAT-AGCTAC-------CATATT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AAAAGTATGCTA---------------TATAAGCTAC-------CACATTTT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AAAAGTATGCCA---------------TATAAGCTAC-------CACAA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* *    *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AGAGTT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AATCTTTT--------------------TTCAAACCAATCTTAA----GGAATTCA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ATTGGTTGATTTTTTATTACCTTAACGTATACTTTAATTTAAAAGCTAAACTTAAG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GATAGTTTTATTCGCATTGCCCAATAAATTTGGACTAAATTTAA--CTAAAATT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-------GTATATACTTAGTTAA-----AAAATT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ATAAATT---------------GTAAAAATATATTTAGTTAA-----AAAATT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* **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TTCTGGTCTCATTTGGCTCTTCTGCTGA------------------------AAGAC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TGACAAAATATTTATAATTTTATGATATATGTAGATCTTTTAATAGTAACACAAAAC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yak.          -----------------------------------------------------AAGTT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--------------------------------AAA---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-----------------------------ATA---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GCATGTG---AC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TCAGAATCAGAGTACTATTACGAT-----------TTCTGATCAT-CAGGTTCGAT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--AAATTGTAAGTGCTCGTTGAACACATTTTTTGTTTCTGTGTAGGCATGTGCGA--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--AACTTATAA----TAGTTCAAC-------TTTTTTCTGAGTGTGCATGTGTGA--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--AA-----AA----TTCTTCCAC-------TTTTTTCTGAGTGTGCGTGTGTGAGC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--AA-----AA----TAGTTAAAC------TTTTTTTCTGAGTGTACATGTGTGAGC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*  **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-----------------AGACGGTTAGGAATGAGATTGAAGAAACACATTAAATTT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TAGATGAAATCCCAGTAGTCAAGGCTCTCTATAAGG-TT-CAGCACTTTCATGGTTCT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-----------------TAAGTGCTCGGAATGAGG-TGAAAATACTTTCGAGATTT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T-----------------TAAGTGCTCGGAATGAGG-TGAAAATACTTTCGAGATTT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T-----------------CAAGTGCTCGGAATGAGG-TGAAAATACTTTCGAGATTT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T-----------------CAAGTGCTCGGAATGAGG-TGAAAATACTTTCGAGATTT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                   *  * *    ** **  *      **        **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ACTACTGGAAGAGA----------------------GAGAGTTCCTCTTCC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GGTTTCAGATATCATTCCACACAATCCTGCACAATCATATGTGCTATTCCCACAGGA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GGTGGTGGTCGCCG-----------------------------CCTTTCCA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GGTGGTGGCTACCA-----------------------------CCTTTCCC-------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GGTGGTGGCTAACA-----------------------------CC--TCCC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GGTGGTGGCTACCA-----------------------------CCTTTCCC------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*    *                                   *   * *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GTTCCTGTTGCCGCCTTCTTGCACCTTGACTACAGCTAACTACTATTGATTGGCTCCG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ATTCACTCTACCGTTTA--------------AGGGTATCTAATGTT-------TC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CCCCATTTTTTCC---------------------CAACTCCTTTT-------TC-C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TCTCTCTCTTGCTCT--------------------CAACTCCTTTT-------TCCC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TCCCCCTCACCCTCTTT--------------CAGTGAACTCCTTTT-------TCGC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TCTCTCCCTCCCTCTTC--------------CACGCAACTCCTTTT-------TCCC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*                                * **  * **       **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GTTTTT----GCATGAGTCAGTGC-----AATAGTTCTCCTTTTTGTTTTGTTTTG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TCATTCGCACGCCACGTTTATAGC-------TTGTTATTT----------ATTTTTT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TTTCCGAAAGCATGACTCAGTGCAGCGTAATTGTTTTCC----------GTTTCGC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TTTTCCGAAAGCATGACTCAGTACGGCGTAATTGTTTTCC----------GTTTCAC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TTTCCGAGAGCATGACTCAGTGCGGCGTAATTGTTTTCC----------GTTTCGC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TTTCCGAAAGCATGACTCAGTACGGCGTAATTGTTTTCC----------GTTTCGC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*      **     * *   *       * *** *             ***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GGTTTCCCA-----------------AAAGGTGTTTGTATTTACTTAGCCACCCG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GGTTTCTACTCCTGTTAGCCGAGCCAAAAGGTGTTTC-------TT-GTCAGTGGT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GGTTTCCACTC---------------AAAGGTGTTTG-------GCAGTCAG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CGGTTTCCACTC---------------AAAGGTGTTTG-------GCAGTCAG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CGGTTTCCACTC---------------AAAGGTGTTTG-------GCAGTCAG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CGGTTTCCACTC---------------AAAGGTGTTTG-------GCAGTCAG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******                    **********           * **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CTGTA--ATAGTTAA-----------------CCCGCTCTAACCAGTTAGCTAGCTA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TTTAGTTTTAGTTTAGTTTGGTTTGGTTTGGTTTTAGTTTGGT----TTGCTTGTTA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TTAGTTTA-----------------CCTGGTTTACC----TGCCTCGTTA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TTAGTTTA-----------------CCTGGTTTACC----TGCCTCGTTA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mel.          --------TTAGTTTA-----------------CCTGGTTTACC----TGCCTCGTTA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TTAGTTTA-----------------CCTGGTTTACC----TGCCTCGTTA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***** *                      * *       *  ** * **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AGTCAATCTTGTCAACTGTACT----------------------------CCAACT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AGTCAATCTTGACAACTGTACCCCACAGTGGGCAGGGGAGACGGCGGCGGGCAGC-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GTCAATCTTGTCAACTGTACTGCATACTGCTCC----------------CCAGC-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AGTCAATCTTGTCAACTGTACTGCATACTGCTCC----------------CCAGC-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AGTCAATCTTGTCAACTGTACTGCATACTGCTCC----------------CCAGC-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AGTCAATCTTGTCAACTGTACTGCATACTGCTCC----------------CCAGC-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********* *********                              ** * *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TTCTTTATATG---TTTGTAT----------GTATGTATTTG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CAATTT-AGTTACATTTTGTATCTGTATGCATGAACGAACCGAACACAGTGGTCGG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CAATTTAAGTTGCT-TTCGTACATACAA----ATATGTAGTGGGCACAATGGGTTTA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CAATTTAAGTTGCA-CTCGTACTCAGCGATACGTACGTAGTTGGTACAATGGGCCAG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CAATTTAAGTTGCA-CTCGTACACAGAG----GTACGTAGTTGGCACAATGGGTCGG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CAATTTAAGTTGCA-CTCGTACACAGAG----GTACGTAGTTGGCACAATGGGACGG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 ** *  *     * ***             * * *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ATACTGC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GTTGGCAAACAGGGTT-GATACAAATATAAATTAATCCACTCTGTATCTTATATAC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TGCGGCAAAGAGGATTTAAAATAGTAATGAAAGCACCCACTTGGGGACTGGTAT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TATGGCTAACAGGATT------------------ACCCACTTGGGAAGTAATAC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TATGGCTAACAGGATT------------------ACCCACTTGGGAAGTAATAC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GTA---------------------------------------CGTATTTAGTTAGTT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TACT----------------------------------CCTCCCCCTCACTGA--G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TAGCTTAAAGTTTATATAATTAAAAAAATGTTATTTTACTTCGT-TGCAGTTTTT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GTA-----ATTTTTAC------------------TATTATTTATTCCTTACATATCT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ATACCTATACTTGTATGTTAT----ATTATTTTATATAATTTCATACTTATTTATCT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ATACC---ACTTGTATGTTAT----ATTATTTTATATAATTTCATACTTATTTATCT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**                                              *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AACACTAGCAAGT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GGGCCAAACAGGT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GATGTTAGCAAG-----------------------------AAGTAAATCGATGAT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GGGTATAGAAAGCTTTTAACAAGCGTC-----------------AAAAAGTTTGTT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GGGATAAGAAAACTTTTCAGAAAGCCTGAAAAAGTTTTCAAAAAAAAAACTTCGTT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GGGATTAGAAAACTTTTC------------------------AAAAAAACTTCGTT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*  *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CAATGTAGTTTT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CAGCATGTGTGAGAGTGTGTG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--AATTATTTCACGATTATTATGGCATTCGTAGCATACTTCTAGG-----AGCTC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GGCATTTAT-------------------------CATACTTTTGAACAGTTGAGACA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GGCATTTATGCTCCTAT----------TTT-TAGCATACTTTTGAACATTTATCTTA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GGCATTTATGCTCCGAT----------TTTATAGCATACTTTTGGACATTTATCTTA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*   *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CCCACCACTCATACATACATA--CATACGTAGT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CACCACCCACTGTACGCGAG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CTTCCT-------TTTTTTGAGAGATACATTTTTTAAAATATGAAATATTTACTTA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GTCCTCTGGAGTT-CATTATTT--ACTATGAAGT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GCCTCTTGACTTTTATCCTCTAGGGAT-CATTTGTC--TCTATGGAAT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sim.          TACCTCTTGACTTTTATCCACTAGAGAT-CATTTGTC--TCTATGGAAT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**          ** *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ATATG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TCGATGTCTCTGGACCTGGCTCTG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ATGACTCAATAAAAACGCATTACTGCGTATGTTCAAATGTTTACCCCGGTTGAAAT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------TTTTTGTATAAGTTTCAGCATCTT---TGGCCAAATT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TTAATGTATAAGTTATTGCATTTG---TGGCCAAATT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TTAATGTATAAGTTATTGCATTTG---CGGCCAAATT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* *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GCTCTGGCTCTGACTCTGACTGTGTTGCTGT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CAAAAAGAATTATACAAAAGCATGTGCTCTGTCACCCACTGTACCTTAACTTGGGT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AAAAAGTTTAAAACAAATTAAGTGCCTCGACACCCACTGTGCCTTAACTCGGGT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AAAAAGTTTATAATAAATTAAGTGCTTCGACACCCACTGTGCCTTCACTTTGGT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AAAAAGTTTATAATAAATTAAGTGCTTCGACACCCACTGTGCCTTCACTTGGGT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TATCTCAGTGTATTGACGATTGAGATTTTAAGCGTTGCTTGTTTGTCGA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GGTTA-TGTGTC---TGTTTGCGATTTGTGATTTCATTTGTCGATT-TTCCTCTA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TGCCACTGTCTCAGTTGTTTGCGATTTGTGATTTTATTTGTCGATT-TTCCTCGT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TGCCACTGTCTCAGTTGTTTGCGATTTGTGATTTTATTAGTCGATT-TTCCCCGT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TGCCACTGTCTCAGTTGTTTGCGATTTGTGATTTTATTAGTCGATT-TTCCTCGT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TGCCACTGTCTCAGTTGTTTGCGATTTGTGATTTTATTAGTCGATT-TTCCTCGT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* * **      ***    *** ***** *   ** * ** **   *  **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TTTCA----------------ATTTATCTTTTAAGC--CACGAACTATGTGGTGGTG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TATTTAATTTCCT----TTTAGTTGTTGCTTTTGTCGGGTTTTGTAGTGTCTTTATG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TTTATATCGCCTTTGCTTTGGTTTTTGTTTCTACC--ATTGAGTTGTATCTTTATG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TTTTATATCGCCCCTGCTTTGGTTTGTGTTTCTACC--ATTGAGTTGTATCTTTATG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TTTATATCGCCTCTGCTTTGGTTTGTGTTTCTACC--ATTGAGTTGTATCTTTATG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TTTATATCGCCTCTGCTTTGGTTTGTGTTTCTACC--ATTGAGTTGTATCTTTATG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 *                   **  *  **    *           * *  *  **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GAGGCGGAGGCGGGTGATAAAAGGTTGTTGGCATGATATAAGC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C---GAACGGTTG---------GACTATTGGCATGATGTAAGC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C---CAGCGG------------------TGGCATGATGTAAGCATGGGGTCTGAGAG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C---CATCGG------------------TGGCATGATGTAAGCATGGGATTCGAGA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C---CAGCGG------------------TGGCATGATGTAAGCATGGGATACGAGA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CCAGCAGCGG------------------TGGCATGATGTAAGCATGGGATACGAGA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**                  ********* *****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ACCAAGTTAAGCTCAATTGAATAACACATT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CCCGGAGCTAA-----GCTTAATTGGATAG--CACTCCTCCGTATATT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GCAAATGGGACTGGGACTAAACCGGGCTTAATTGGACAA--CACTCCTCCG--TATT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GCAAACGGGACTGGGACTAAACCGGGCTTAATTGGACAGAACACTCATCCG--TATT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GCGAACGGGACTGGGACTGAACCGGGCTTAATTGGACAAAACACTCATCCG--TATT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GCGAACGGGACTGGGACTAAACCAGGCTTAATTGGACAAATCACTCATCCG--TATT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*  *     *** ***** * *   ** *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TTACATTAATTGCTTAGACGGACGGCATTGTT----------ATGAATA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ATAGCGATTACACTAATTGCC--GTTTGCCGGAGTTGGCTCGAATGTGTGCGCACGG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GCGGCGATTACACTAATTGCT--G-----CGGAGTTGCC----------GTGCATTG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ACGGCGATTACACTAATTGCT--G-----CGAAGTTGCC----------GTGAATTG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ACGACGATTACACTAATTGCT--G-----CGAAGTTGCC----------GTGAATTG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ACGGCGATTACACTAATTGCT--G-----CGAAGTTGCC----------GTGAATTG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 xml:space="preserve">                        ***** *******   *     **   ***              * *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AATTA--ATTGATTGTATAT------CAGAATTA-TTGCATTGATATTTATAAAGAC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AATTGGATTGAATATGCATATTTGAATGAATGATTTGCATATTCAATCGATAATC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ACTAATATCCAATATGCAT------ATGAGCCATTTGCATTTTAAGTCG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ACCTAGCACCCAATATGCAT------ATGAATAATTTGCATTTTAAATCG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ACCTAGCACTCAATATGCAT------ATGAATAATTTGCATTTTAAATCG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ACCTAGCACTCAATATGCAT------ATGAATAATTTGCATTTGAAATCG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*   *   * * *  **        **   * ******    * *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AGTAGATAAGAAAGT-TGTAATGCCGACTCTGATATACCACATCATAAGACAAATTT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GATTCGCATAGCTGATTGAAGTGT---------------------AAAAATAAACA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ATGGATGA-TGGAGTGT---------------------TAA---AAATA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ATGGTTGA-TGGAGTGC---------------------TAA---AAATA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ATGGATGA-TGGAGTGT---------------------TAA---AAATA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ATGGATGA-TGAAGTGT---------------------TAA---AAATA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*     *  ** * **                       **   ***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A---TGTATCGTGCTTAATCGT-------------------TTTTGTGACGC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ATTCTAA--AGATCTTAATAGACTGCACACCACCCGCTTCCCCTAGTGATGCAATTG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---TAA--AGATCTTAATCAG-------------------CCCCGTGATAATAGTG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---TAA--AGATCTTAATCAG-------------------CCCCGTGAAGCAAGTG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---TAA--AGATCTTAATCAT-------------------ACAAGTGATACAAGTG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---TAAAGAGATCGTAATCAG-------------------CCCCTCGATGCAAGTG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   *     *  * ****                            **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TTTTTTAATCCGATTTTTAGAAAATGTGGGCAATT----TAAAAT--TTTA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-ATGGCCTTTGG--------------------ATCAGATTTTCCTGCTATGTGGT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GGTGGCTATTAAGTGAAGTGCCTTGAAAGGTTATTAGACTATATTGACATAAAATA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TGTGGCTTTTTAATGCGATGCCTTGAAAGGTTATTAAACTATCATGACAT--AAT-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GTGGCTTTTTAATGTCATGCCTTGAAAGGTTATTAAACTATCATGACAT--AATA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GTGGCTTTTTAATGTCATGCCTTGAAAGGTTGTTAAACTATCATGACAT--AAT-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**                           * *    *   **    *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TAAATTTTAGTGTGTAAG------------ATTTTATAAAAA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TTAATTCGAACCTATAATTTTAAAAATACCATATATTTATAAATAAAACTATTTCAT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TATATGTGTGCTTGTAATG-----------GTTTATTTAAAA----------------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AAATGTTTGCCTGCAATG-----------GTGTATTTAAAA----------------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AAATGTTTGCCTGCAATG-----------GTGTATTAAAAA---------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TGTTTTAAATG-----------TGATATTCTTTA----TGGTGTTGT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CTGGCTTCATTA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TGATCCAAATAATTTTATTCAAAAATGTTCAAGACATTTTATACAACAAGGTTCC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TTGATCTAGATA--ATTAC----AATTACTCTGAA----TTTTGCAAC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CTGATCTAGTTACTCTTTC----AATTACTCGTAA----TTATGCGAC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CTGATCTAGTTA--CTTTC----AATTAGTCGTAA----TTATGCGAC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**       *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ATAGTATTCTG-------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CAGTGCGCTT-------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AATAAATACTGTACCTCAATCGAACCTGATACGCCCGCATAATCGACTTATTGAT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TATGGCCCCACAAAGTTTCATAATCTTATTATATACTT-------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T---------------------------TAATTCACTT-------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T---------------------------TAATACACTA-------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*   **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TTTTTACCAAAACACTACAGTCCTATCT-----------ATAGCAGTCATGGTTGA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-AA------GTATATGGCAG-TTGAAAGATT-----------------ACAGATTA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-AACAAACTGCATATGATTACTCAATCGATTCTCAACAATTTTCTAAAACAAATGA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-AATCACCTGAATCTAATTGTGCAATTAGTT--------CTATCTGGTACCAATTA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-AATCATCTACATTTTATAG-GCAATCGGTT--------TTACCTGGTACAAATGA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-AATCACCTACATATTATAG-GCAATCGGTT--------TTACTTGGTACAAATTA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        *            *                       *    * *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CCTA---------ATTAAATTTCTGCTTATAAAATGTCCCAGCAACATTCGATATAT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--------AAGGGA----------ATCGTTAAGGGGGGACACTGG-AATTA-TATAT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CCTTTGTTGTGCGATATATTTTCTGCCATTGGCAGATGCGAATGGGAGCTA-TTTT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CCAATGTTATGCGATATATAATCTGTCATTGACTGATGCGACTGGGAATCA-TGTC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CCGATGTTATGCGATATATTTTATGTCATTGACTGATGCGACTGGCAATCATTATC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CCAATGTTATGCGATCTATTTTATGTCATTGACTGATGAGACTGACAATCA-TATT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*               *          *     *     * *  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--TTTATTTTAAATAAAAGTCAATGAAATGAAATAAACTGGTG------TTTATAAT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ATTCA--AGACTTCATTTATTTAGT-------ACCATCT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CTCGATGATTGATTACAATCG--GAAACC-------------AACGCAATTATAG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ACTCTATGATTGATGAGAATCG--GGAACCTACTCAATCACCGGACGCAACTATAG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ACTCCATGATTGATGAGAATCG--GGAACATACTCAATCAGTGGACGCAACCATTG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ACTCTATGATTGATGACAATCG--GGAAACTACTCAATCAGTGGACGCAACCATAG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* **     *                         **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GCTATTAG---------ATACAC-------------------------TATG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CC-TTACAACACCGAAACGCAC-----------TGTTTGTCTAAACGTCTGCTCAAT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CTATTATTACAG----ACTTCCAAACATTTCTGTGTGTGTCTGA---TATAATCGTT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CTATTATAAGAC----ACACCC-----------TATGTCTCTGA---TATAATCGTT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CTATTATAAGAC----ACACCC-----------TTCCTCTCTGA---TATAATCGTT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CTATTATAAGAC----ACACCC-----------TTCGTCTCTGA---TATAATCGTT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  ***          *    *                         * *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GATAATA----TGT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ACACAATAAATAATTAGATATTTGCAACGACAACAGTAAAACTGCAATATTAGTATC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ATTGTGAAA------------TGCGAAAACAA---------TGCAGTATTAGTGAC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AATCGCTTAA------------TACAAGAACAA---------TACCATATTAGTGGC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AATCGCTTAA------------TGCAAAAACAA---------TATAATATTAGTGAC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AATCGCTTAA------------TGCAAAAACAA---------TACAATATTAGTGAC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**    *   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TTGTAACTAA-AAATAAAA-------TATT-------TTGCATGATATAACAATGC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TTAATGGCGACACACAAAAGCTCAAGCACAAAGCAAATAACATGACATAACAAACT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TAATACCGA-ACACAAAA-------CACTAGGCAAATATCATGACATAACAAACT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TTAATACCGA-GCACAAAA-------CACTAGGCAAATATCATGACATAACAAACT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TAATACCGA-GCACAAAA-------CACTAGGCAAATATCATGACATAACAAACT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TAATACCGA-GCACAAAA-------CACTAGGCAAATATCATGACATAACAAACT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*       *   * ****        *         *  ***** *******   *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GGTTAATTCTCTCAAGCTCAAAACAATTGTCAACAATTTAAAATACACTC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GTTAATTCTCTCAAGCTCAAAACAATTGTCAACAATTTAATACCCATTCACGGGGCA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GTTAATTCTCTCAAGCTCAAAACAATTGTCAACAATTTAATACCCATGCAGGGGGC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GTTAATTCTCTCAAGCTCAAAACAATTGTCAACAATTTAATACCCATGCAGGGGGTG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GTTAATTCTCTCAAGCTCAAAACAATTGTCAACAATTTAATACCCATGCTGTGGGTAG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GTTAATTCTCTCAAGCTCAAAACAATTGTCAACAATTTAATACCCATGCAGTGGGT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************************************** *  **  *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wil.          ------------------------GGGC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AGGCAGGCAGAGGCAGGCACTAATGGTTGACGTTCCGACTAGAAGATGCCCATCGTT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G----------GGGAGG------GGTTTTTGG-------------------------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G---TGGGGAGGGTGAA------GGGGT-AGG--------------------TAGTT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AGCGGG------GGGATGAGG--------------------GGGTT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GGTATGGTGACAGAGGG------GGGTTGAGG--------------------TAGTT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*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CCAACAAATA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ATGGGATGAATGTTTTGTTAGATGCTATCACATTTTCAGGAGCGTAAGGAAAGCGTG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GACGG-------------------------------CAGACAAGCAAGAAA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GTCGG-------------------------------CAGACAAGCAAGAAA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GTCGG-------------------------------CAGACAAGCAAGAAA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GTCGG-------------------------------CAGACAAGCAAGAAA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*        *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CACAAA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ATATTTGAAAACAAAGTTAAGTACGCACACAAAATGTGACTGATCTTTGAGTCCACC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T-------------------------CACAAA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T-------------------------CAGAAA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T-------------------------CAGAAA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T-------------------------CAGAAA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** ***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GATCCAGGTGTTCAGGATTTCTATGCCTGTTACAGACAATATACCCTATTGTTCTC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---------------------------------------------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-------------------------------------------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-------------------------------------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----------------------------------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A-TGTACA-----------------------TACACACAAAATCTAT----------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GTTTACCAGGTACAAACACTCGCCAACAAATTGCACACAAATTGGGCC------TG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ACTCGCCA-------------GCCAACAAATTGCACACAAATTGTATCTGAGAACG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ACTGGCCA-------------GCCAACAAATTGCACACAAATTGTATC------TG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ACTGGCCA-------------GCCAACAAATTGCACACAAATTGTATC------CG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ACTGGCCA-------------ACCAACAAATTGCACACAAATTGTATC------CG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*   **                       * ******** *              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ACACTGACTGACTGGCTGGCTGGCTGGTTGACTGACTTGAAAATGCTTAACGCCA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ACAAACACACACACACGCAC--------------GCACACAAAGGCACAGTGGCAGG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CCCACACAA--ATGCCGAG--------------G-----AAATGCGCA--GACA-G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CCCACACAA--ATGCCGAT--------------G-----AAATGCGCA--GACA-G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CACACACAA--ATGCCAAT--------------G-----AAATGCGCA--GACA-G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ACACACACACATATGCCGAT--------------G-----AAATGCGCA--GACA-G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*    **       *                        *** **  *  * **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GCCAACTAAAT--TGTGTTGACATCAATTAACTAAATCGTTTTAATTA---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CAGAATGCTTAGCACGCTGTGTGTTGACATCAATTAACTAAATCGCTTTAATTATAG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CAGAATGCTAACTACGCTGTGTGTTGACATCAATTAACTAAATCGCTTTAATTA---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CAGAATGCTAACTACGTTGTGTGTTGACATCAATTAACTAAATCGCTTTAATTA---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CAGAATGCTAACCACGTTGTGTGTTGACATCAATTAACTAAATCGCTTTAATTA---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CAGAATGCTAACTACGTTGTGTGTTGACATCAATTAACTAAATCGCTTTAATTA---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**  *  *     ************************** ********   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GACAC-----------ACAGCTGCTGCTGCCTGCCCGCCG--ATCGA----CCAAG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pse.          TGCCACCGGCA------GCAGTCCCAGCG----------CCAGATCAAA---CCAAGG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GCCACCAACCGAACGAACGGCAGCAA------------CAACATCAAAGGCCCAGG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GCCACCAACTGGGCG-GCAGCAACAACATCAACCACATCAACATCAAAGTCACAAG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GCCACCAACCGAGCG-GCAGCAACAACA----------CAACATCAAAGTTCCAAG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GCCACCAACCGAGCG-GCAGCAACAACA----------CAACATCAAAGTTCCAAG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 ***            * *   *              *   *** *     ** *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T---------------AGCATGAAT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ACCCCACCCAGGAGAGAGCGAGAGCGAGAGAGAGAGGCCGCCGCCCAGCCGCAAAT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GCTC------------AGCATGAAT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TTT------------AGCGTGAAT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TTC------------AGCGTGAAT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TTC------------AGCGTGAAT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             ***  **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TTGAAACTAATCAATAAAATCTGATCGAAAGATGACAAAATGCG-----------A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TCTGAACAAATCAATAAAAGGCCGCACAAAAATGACAAAACGCGAGCAGGTCCCAA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TTCAGCGAATCAATAAAATCCCACAGAATGATGACAAAACGCG-------TTGATA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TTCACCGAATCGATAAAATCCCACAGAATGATGACAAAACGCG-------TTGAT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TTCACCGAATCAATAAAATCCCACAGAATGATGACAAAACGCG-------TTGAT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TTCACCGAATCAATAAAATCCCACAGAATGATGACAAAACGCG-------TTGAT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 * * **** ******        **  ********* ***            *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CCATCAAA---AGTAAA---AGACGTGAGAGGGGAGAAAAAGTATTTACTAGAT--C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GAGACGCGCAGAACAAACACAAAAACAAAAACAAAAAAAGAGTGAATTTT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ACGACAAAATGAGCAAATTCAAATG-GAAAACTTTGCAGGGGTTGCTCCTTAATTAC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ACGACAAAATGAGCAAATTCAAATGTGAAGAGAGTACAGGGGTTGCTCCTTAATTAC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ACGGCAAAGTGAGCAAATCCCAATTCC--GAGTGTACAGGGGTTGCTCCTTAATTAC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ACGGCAAAGTGAGCAAATTCCCATTTG--GAGTGTACAGGGGTTGCTCCTTAATTAC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*      *  ***     *              *   **   *  *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AATATGTTTTTTGTTAGTTAAATTTTGAAATCAAATTATCA-----AGTAAACTT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GATGGGAAAATGCAATT--TGAATGACACCG--------CCTA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CATTTATTTACCGAGGGGAAGATGTTTGTACAGAAGGATAATGGGCGAGAACCTG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CCATTTGTTTAACAAGGGGATGATGTTTGTATCGAAGGATAATGGGCGGTAACCTG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CCATTTGTTTACCAAGGGGAAGATGTTAGTATCGAAGGATAATGGGCGGTAACCTG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CCATTTGTTTATCAAGGGGAAGATGTTAGTATCGAAGGATAATGGGCGGTAACCTG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*    **          **  *              **  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C----TGTAAGAT----------------TTTTTTCTTGAAAT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CTGTATGACGCTCAC------------TTTTCTAGA--TGTATCTGTATGGCA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GGGCTGCTCGATAATTACGGACTGT---TTGTCATTTGAAGAGCAGTTGATG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CGGGGTGCTCGATAATTGCTGACCAG-----GTTTTTAGAATTTTAATTGAATTT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CGGGATGCTCGATAATTGCAGACCAATTTTTTTTTTTAGAATTTTAATTGAAGTT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CGGGGTGCTGGATAATTGCAGACCAG---TTTTTTTTAGAATTTTAATTGAAGTT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**   **                    *   * **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AAACATAGGATAAAATACTGATAGGAATCGATCTGCTCGTTGATGCTTATAGCA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GACTAGAGGGGCGTGGGCGT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AAAGACAGGGGCG-TACCGTTT-CCAATTAATTGATACTTTCGTGTTTCAACCG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-AGGTACAGGGGCGTTTCCATTT-GAAGATAATTACTTCCCTTGCACATCCTTCATT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CAGGTACAGGGGCGTTTCCATTTGGAAAATAATTACTGCTCTTACACATCGTTCATT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GGGTACAGGGGCGTTTCCATTTCGAAAATAATTACTGCTCTTACACATCGTTCATT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* ***        *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G-------------------------GGTCCTTCGATTAAGGG--------AGAATCA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GGGCTGACAGTACAGTTA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bia.          T------GTCTTTAAATTTTGATAATTATAGATGGGTTTTGGGGGTTTATTAAAATGG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ATAAAGAGTTTAGACATTAAAAATTAATGGGTTGTTTTTAAGAAG-T-ATACAATT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------------GAAATTTAAGGATGATGGTTTGTTCCAAGGGAGAT-CTGGATTT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------------AAAATTTAAGAATGATGGTTTGTTTCAAGGCAGTT-TTAGAATT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*          * *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AACTTTCTAAAGGCGGC-------------------AGTTTAGAACTCCATTATTT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TGAGTCTAGAAGAGT-----AC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TTATTATAGAATGTATTTTAG------------CTAAGGTAAAAACTC-----TG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ATTTTTCTCTCATCTGTGTAAA--------ATTGTTTGTTCAAAAGCTC-----GG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TTTTTATCAGGTCTGCGTCAA---TTTATTTTTTTGGCTTATAAGCTC-----GC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ATTTTTATCTCATCTGCGTCAATTTTTTTTTTTTTTTGCTTATAAGCTC-----TC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* **           *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TAA-------------------------------TGGTTTG------------TTTG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CGG----------------------------TTCGGATATGAAATGCACAGTATTTT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AAATTAAATTTCCCCAAGCGGAGAGTAACTGCCTAATTTGACG-----AATAATT-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TAA---AAGTTTCC-----------------AACTAGTTTGACGTG---AGTATTTA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AA---AAGTTTCC-----------------ATCTAATTTGACGTA---AGTGTTTA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AA---ATCTTTCC-----------------ATCTAATTTGACGTA---AGTGTTTA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* **             **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TGTTTAACTG--TTATTACGTCAA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ATAT-------------TGAGATATTT-------------------TAGATT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TAACCAACAAATTACCTGTGCTAATTGCCTAAATCCCATGCATAAAAGAACTCATT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TTATCCGACAAATTTACTGCGCTAATTGCCCGAATTTGATGGATAAAAGACC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TATCCCACAAATTTACTGCGCTAATTGCCCGAATTGGATGG----AAGACC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TATCCGACAAATTTACTGCGCTAATTGCTTAAATTTAATGG----AAGACC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*               *  *  *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GTTAAGT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TTAAATT-----------------------TGCCCATATGAATCCTGTTTTAA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GTTATTCCAACCCATATTTGCTGACCAACGAAGTTGTCAAAATCAAATTAATGGCTC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CTGAAGC-------TTTTGGCCA-------TGTCCAGATCAAATAAGTGGCAC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TTCAAGC-------TTTTGGCCA-------TGTCCAGATCAAATTAGTGGTAC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TTCAAGC-------TTTAGACCA-------TGTCTAGATCAAATTAGTGGTAC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*  *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ATATCTAAG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GCAAAAACGTAGAC---------TAATCTAA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AGAAATGGCAAATGTGCCAGA-TCATCTGAGCCACTTAAAAAAACTTTAAAGCATT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CGAAAATGCAAATACACTTGATTTATCTAAGTCATC--------ACTTAAAGAGCC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CGAAAATGCAAATACACTTGA-TTATCTAAGTTATT--------ACTT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CGAAAATGCAAATACACTTGA-TTATCAAAGTTATT--------ACTT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***  *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CATGTAGTAGAAACAGTA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GTCACCACCATAATCTAGGATTATATCAAGAGAACTCTGGTATCAAGTTACCAAGT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TTTCACCACT--------------TATCAAAGAAATGGGA-----AAAAAACCTTTT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----------AGAGATTCTA-----AAATCACCTGAT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-------AGAAATTCTA-----AAAACACCTGAT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TTTGAAATGTTTATAGAAGAGTCGTAAAAT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ATTAAGACACAAAT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TACAGTCATTTTATTTGCAATGAATT---------TGATTAGCTTCAAACACCTC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yak.          GTTTCTAAAAACT-ATTTTGAATTATTTGAACCCAATTTATTAAAGCGAATTATTAA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ACAAAACAATT--TTTTAAA--ATTTGAACACAAATTATGAAAGTAAAATATCAA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ACAAACCAATTTATTTTGAATTAGTTGAACAAAAATGATTAAAGTAAAATATAAA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A-------------------------------------------TCTCCCTCTAATTA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------------GAAGCCAGGGCTGCTCGACCATTTTCCCTGTTTTTCCACCAAAT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A---------AATGAA--------------------------ATTTTCCCCACAAAA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A------CTTA--AAA--------------------------ATTTTCCCCCCAAA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AAAATATCCAAGTAAG--------------------------ATTTTCCCCCCAAA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GGATTCAATAACATTTTAACCATTT-------------------------TAT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TCTCTGATT-------ATCTGATA---TTGATTGTAT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GCGCATATTGAGTTACAATTCATCTGATTGCTTGGAATTCGATACGTCTGCCTGTAT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ACA-GAATTAAATTGCTCTATATTTGATTGTTG--AATCTGAGACGTTTGACTGTA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CA-GTATTGAATTGCACTTTATTCGATTGTTT--AATCTGAGACATTTGACTGTA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CA-GTATTGAATTGCACTTTATTCGATTGTTT--AATCTGAGACGCTTGACTGTA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**                         ***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------------------AGGGTATT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TGT------ACTCTTTTAATGA------------ATTAATCCAATTGTAAGTGTCA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GAG------ACCCAATTAATGGCGTTCAAGT---GTCGGCTTCACTGTAATTCGAGT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GATTTCGACACCCAATTAATGATGTTCAAGTGTCGTCGGCTTCACTGTAATTCGAG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GATATCGACACCCAATTAATGGTGTTCAAGTGTCGTCGGCTTCACTGTAATTCGAG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GATTTCGACACCCAATTAATGGTGTTCAAGTGTCGTCGGCTTCACTGTAATTCGAG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               * *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TTAAA----AGTCACGCGAGATGCGTG------------GAGTACTATGATTA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GGC-CTAAACAAGAGTCACGCGAGA------------------------GCCGTTGG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CCATAAAAACCAGAGTCGCGCGGAATGCGTG----------AAGGGGAGGCTG-CGA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GCCATTAAACCAGAGCCGCGCGGAATGTGTA--------AAGACGGTAGGCTGTCA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GCCATTAAACCAGAGTCGCGCGGAATTTGTGAAGGTGGGAAGGGGGAAGGCTGTCGA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GACATTAAACCAGAGTCGCGCGGAATTTGTG----------GGGGGAAGGCTGTCGG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***    ** * ****  *                           *    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GGTG----GAGAGAAGGAGT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GAA----GGGGGGAGCAGAAGAG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GCGTGCCGGGGGCTGCGGCGGAG----------------------GGGGTGGGCCCA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GGG----GTGGATGGGAGCGGAG---GTGAACGGAGAGCGAGGATGGGGGTGGGTA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GGG----GGGGGTTGTGGCAGAGGCTGTGGATGGAGGAGGAGGATGGGGGTGTTTA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GAG----GGGGGTTGTGGCAGGNNNNNNNG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      * *    *  *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ACGAAACTAGTTA---------ATACGACAAAT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GTCGAGAGATGACAGGC----------AACAATCTCC-----AGCGGCGAG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AGGGGGCCAAGAGACAATCGGCCAAC-AAACGAACAATCTCCCGGCCAACGGCGA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CAAGGGGCCAAGAGACAATCGGCCAACAAAACGAACAATCTCCCGGCGAACAACGA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AAAGAGGCCAAGAGACAATCGGCCAACAAAACGAACAATCTCCCGGCAAACAACGA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--CCTAAACGAACAATCTCCCGGCGAACAACGA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*   *            *  * *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CGAAAC--------------CCAAACTGGCCAATTCAACAACACTCGGACCACAGC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CGAGAG-------------------CTGGCCAATT-----------TGAACGCATC-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CGAGGCACAGTAAAGTAAAACTTGCCTGGCCAATTCGA----AATCCGAATGCATC-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CGAGGC-----AAAGTAAAACTGGCCTGGCCAATTCGA----AATTCGAATGCATC-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mel.          ACGAGGC-----AAAGTAAAACTGGCCTGGCCAATTCGA----AATTCGAATGCATC-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CGAGGC-----AAAGTAAAACTGGCCTGGCCAATTCGA----AATTCGAATGCATC-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**                      **********            **   ** * 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CGGCTTCATC-------------------------------CGAAC---GACGGTCA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CATCGACATCGACAGCGA--------------------CATCG------AACCGGC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CATCGCCATCGCCATCGCCTCGCCATCATCATCATCACCCTCGAAATTGAATCGACA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CATCATCATCATCATCGTCT------------------CCTCGA-----AATCGACA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CATCATCATCATCACCGTCT------------------CCTCGA-----AATCGACA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CATCATCATCATCATCGTCT------------------CCTCGA-----AATCGACA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  *  ****                               **       *  * * 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GAATGACGACGACG---------ACAACAACATC---------------------GA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GAACAGGCAGGCGGTGGCAGTAGGC-AGAGCAGACAGCCGAACAAACACGACGAGGC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GAACAAACACGAAG-----ATAAACGAATACTGTGAGCCGTAAATGAGGG--GGAGG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GAACAAACACGAAG-----ATAAACGAAAATACTAAACCGAATTGGAGGG--GGAA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GAACGAACACGAAG-----ATAAACGAAAATACTAAACCAAATTTGACGGG-GGAG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GAACGAACACGAAG-----ATAAACGAAAATACTAAACCAAATTTGCGGGGTGGGG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*     * *  *          * *                              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GGCCGCCG-----------------------------------------CACACACA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CGACTCACACACTCGCAAAAG----CACACACAGAGAGACAGAGACCCACTCACACA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TGGCGCGAGTCCCGGCAAAGA----GAGAGACGGGGAGAGAGAG-CCAACGCACACA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CGGGATGA-----AGCAAAAT----------GAGAGAGAGAGAG-CCAACGCACACA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GGGTATGG-----AGCAAAATGAGAGAGAGAGAGAGAGAGAGAG-CAAACGCACACA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GGGGATGG-----ATCAAAAT----GAGAGAGAGAGAGAGAGAG-CAAACGCACACA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*                                               * ******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TAATTTAATTGCCATCAATTATGGTAAAAAGATTAAGAAATCAAAACAAGCGCA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TTAATTTAATTGCCATCAATTATGGTAAAAAGATTAAGAAATCAAAACAAGCGCA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TAATTTAATTGCCATCAATTATGGTAAAAAGATTAAGAAATCAAAACAAGCGCGAA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TTAATTTAATTGCCATCAATTATGGTAAAAAGATTAAGAAATCAAAACAA-CGCAA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TAATTTAATTGCCATCAATTATGGTAAAAAGATTAAGAAATCAAAGCAAGCGCAA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TAATTTAATTGCCATCAATTATGGTAAAAAGATTAAGAAATCAAA------GCAA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********************************************      ** **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GAATAAAAAAAAGAAATACATACATACATGAATAAGAAGAATGG-GCAA-CAAAATG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TACAAAA-----------------ACATGAATAAGAAGAATGGCAAAAGCAAAATG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TACAG-A-----------------ACTTGAATAAGAAGAATGG-GCCCCTAAAATG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TAAAATA-----------------AGTTGAATAAGAAGAATGA-GCCA-CAAAATA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TAAAATA-----------------ACTTGAATAAGAAGAATGG-GCCACCAAAATG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TAAAATA-----------------ACTTGAATAAGAAGAATGG-GCCACCAAAATG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* *  *                 *  ***************        ***** *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AGAATAC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GGAGTACACGCAG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GAAGCAAGGGCACTGAACGAAAATAAACACAGGCAGTTTCTATTGATTTTCTATCA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CGAATAAAGGCACTTAACGAAATTAGACG------------AGTTTTTTTCTA----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TGAATACGAGCACTTAACGAAATTAGATA------------AA--ATATTTTA----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CGAATACGAGCACTTAACGAAATTAGATA------------AA--ATACTCTA----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*  *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AGACG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GCAC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ACTAATTAAAAACTGGTCAGTATCAGAATTTAACCAATCTAGTCTCCCCAAATATC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GTATA----------------CGCAT---GTTGAAGAGT-------------GTATC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GAATAAT-------------GTACATCGATTTGAAGAGT-------------ATATC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sim.          TGAATAAT-------------GTACATCGATTTGAAGAGT-------------ATATC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*  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----------------------------------------------GCA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AGCGATATAATCTATTAATCATATTAATTGTTCTTGTTTAACTAGGTAAATTTAGG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----------------------------------------------TTA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----------------------------------------------GTA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----------------------------------------------GTA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ATTAACTCAAAATTACTAAAGCTTTTCAAATTAAATTATAACTGATTGTCTTATAG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TACAA---CTTTTTGAGCTCCAATATGATTGA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TAAGAATGCTTTTTGAGTTGCAATATGATTGA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TAAGAAAGCATTTTGAATTGCAATATGATTGA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AGCAG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ATTGTCCATTTTGTTGAAATAAACAAAGGTGCATCCTAAATTACTAAAAATAAACT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TTTTCAA------TAGCTG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TTGCTGAGATTGGCAGCAG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TTGCTGAGATT-GCAGCAG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GTGTTTTGTCATATTAAGTGTGTTCTTGTTTAACCAGGTAAATTGATCTAAGCTGG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GCATCTTCATCTATTAATAACCATTGTCCAACTTTATATACCTATAAATGGATCC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AATGCTAAAACTACTACAGCA--ATAGATATAC---TAGATCCA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ATTATAAACCTTTTCCCAACATTATTGACCTATAAATAGATCTA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AGTATAAACCTTTTCCCAATATTATTGACCTATAAAAAGATCTA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GC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CAAAACAAATCTCGTA----TCTAATCTTTGGGATGACAGCATGTCGAAATAATGC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TCAAAACAAATCCCTTATTATTCAAATCATTTGGATGACAGCACATCGAAATAATGC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AAAAACAAATCCCATA----TCAAATCAATCGGATGACAGCATGTCGAAATAATGC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GAAAACAAATCTCATA----TCAAATTAATCGGATGACAGCATGTCGAAATAATGC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GATAAAGAGGGAGATCGGAGATGCAGAGAG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GCGGGGAGAAAGAGAGAC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TAATTTCACAATGATA--------CGTCTGGGCTGCTAAGTGATATGAAAACTTG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TTTATTTCACAATGATA--------CGTCTGGGCTGCAAAGTGATATGAAAACTTG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TTTATTTCACAATGATAAGTATGTTCGTCTGAGCTGCGAAGTGATATGAAAACTTG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TTTATTTCACAATGATAAGTATGTACGTCTGGGCTGCGAAGTGATATGAAAACTTG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 xml:space="preserve">                                                    **   * *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TGAGTGAGA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ACTGACA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TAAATTGCTTAATTGATTAAAATTGACATCTAATTATACGTTTTTTGTTGTGTACGC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TAATTTGCTTAATTGATTAAAATTGACATCTAATTATACGTTTTTTGTTGTGTAC-C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TAAATTGCTTAATTGATTAAAATTGACATCTAATTATACGTTTTTTGTTGTGTAC-C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TAAAGTGCTTAATTGATTAAAATTGACATCTAATTATACGTTTTTTGTTGTGTAC-C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*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GCAAG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GACAGACATAGCCCCCCC------------CTAACCAACACCCCACCAA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--------GTGCCAGTAACCCTCTCTCTGTCGCACTGCATGCCAATA-ACCGTGCA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ACACCCCAGTACACATAACCCCATCTCGTTCGCAATACAAGCCAATA-ACCGCCAA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AAACCCCAGTACACATAGCCCCGTCTCTGTCGCACTGCATGCCAATA-ACCGCCAA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ACACCCCAGTACACATAGCCCCGTCTCTGTCGCACTGCATGCCAATA-ACCGCCAA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*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GGCGAATCCCGGTACCCGAGTTGCAAATTGCGAGTAATTGAGAAGATTAAAGTCAAG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GCG----CGCTCATACAACTTGCAAATTGCGAGTAATTGAGAAGATTAAAGTCAAGC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GCG----CGAGTACAAAACTTGCAAATTGCGAGTAATTGAGAAGATTAAAGTCAAG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GCG----CGAGCACAAGACTTGCAAATTGCGAGTAATTGAGAAGATTAAAGTCA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GGG----CGAGCACAAGACTTGCAAATTGCGAGTAATTGAGAAGATTAAAGTCAAG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GCG----CGAGCACAAGACTTGCAAATTGCGAGTAATTGAGAAGATTAAAGTCAAG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 *    *    *    * ***********************************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CA------AGCACAAAG--CAGTAACAAAGGGAGG----GTGGCAGCCAAGA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ATGCCAGAGGAGGGCAGACAGCAGGGCAGCGCAAGAAACCC--GAGGAAG---ACAG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CACACGAGAGCGGAAAG--AGATGGCAAATGAGGTGGGGGCGGGGG---GAGC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-AGACAG--AGATGGCAGTTGA-------GTGGGAG---GGAG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CACACGAGAGCAGACAG--AGATGGCAAATGA-------GTGGGAG---GGAG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CACACGAGAGCAGACAG--AGATGGCAAATGA-------GTGGGAG---GGAG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* **        *    *        * **  *       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GGAGC------------------------GGAGGGTAGTGAGGGTAGACAGA------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GAGAC-----------------------AGCTGGAGGC------------------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GGGAGTGG--------------------AGGTGGGGGCCGGACCAGAGAGACAGCA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GAGAATGGTTGTTGGAGACAGGGGAAGGGGGAGGTGCCCCGGTTAAAGAGA----GG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GAGACTGGT-------------------GGGAGGGGGCCCGGTCAAAGAGA----GG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GAGACTGGT-------------------GGGAGGGGGCCCGGTCAAAGAGA----GG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 *                          *  **                       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GACAGGCCCAGGTAACTACGATTGAAAGCCGAATTGA-CTGCCGAACGATTAA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AGCAGACCAGGTAACGACGATTGAAAACCGAATCGA-CTGCCGAACGATTAAGAGC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AGAGCGCCAGGTAA--------------CGAATCGACCTGGCCAGCGATTAAGAGC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AGAGAGCCAGGTAA--------------CGAATCGA-CTGGCGAACGATTAA-AGC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AGAGAGTCAGGTAA--------------CGAATCGA-CTGGCAAACGATTAA-AGC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AGAGAGCCAGGTAA--------------CGAATCGA-CTGGCGAACGATTAA-AGC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      *******              ***** ** *** * * *******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AAC-TGAGCACGACAATCACA---ACATTTGCACTCACAAATACACACAC-----A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AACACGAGCACGACAATCACAGATACA---------------GCAGCAGCGGCCAGC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ACACGAGCACGACAATCACA---ACA---------------ACACTCAC-----C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ACACGAGCACGACAATCACA---ACA-----------------ACTTAC-----A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ACACGAGCACGACAATCACA---ACA-----------------ACTTAC-----A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ACACGAGCACGACAATCACA---ACA-----------------ACTTAC-----A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*  ****************   ***                 *    *       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CACATATACTCGCCCACTCATACATTCACCAAATAGACAACT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CCCTCCCACTCACAGACACACACAGGCACCCAATAGACAACTATCTGCATACACTCG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GCACC---------CACTCACACAGCCACCAAATAGACAACTATCTGCATGT---C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ACACACAGCACCCACACACACACAACTAAAAAATAGACAACTATCTGCATGC---C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AACACAAACAGCTACCAAATAGACAACTATCTGCATGC---C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AACACAAACAGCTACCAAATAGACAACTATCTGCATGC---C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** ** ***   *   ***********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TATAAACATGACGGACAAGTTGGCCAGCGGGTAGAAACCACTATAG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TCACA-------ACAAACACGACTGACAAGTTGAGCAGCAAATATACATACATACAT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ACACACTTGTGCCCAAACTCGATTGACAAGTTGGG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ACACACTGCAGCACAAACTCGATTGACAAGTT-GG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ACACACTGCTGCACAAACTCGATTGACAAGTT-GG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ACACACTGCTGCACAAACTCGATTGACAAGTT-GG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****  **  ********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AATGTATACAAAATCGAAGTCAACCACAACTAGCTTTGCGACAGCTACATACATA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TACGAAAAAAAAATCGAAGTTTGCCACAAACGAGAGCGCGACACAGCT--ACATA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AAAAAATCGAAGTCAACCTCG-------------------C--TCATA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AAAAAATCGAAGTCAACCTCG-------------------C--ACATA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AAAAAATCGAAGTCAACCTCG-------------------C--ACATA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GAAAAATCGAAGTCAACCTCG-------------------C--ACATA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***********   ** *                        ******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TGTAAATTTGTATAAAATTATGCAAAAAAACAAAAACAAACAACAAAAAGGCCAA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TGTAAATTCGTATGAAATTATGCAAAAATGC--------------------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GTAAATTTGTATAAAATTATGCAAAAATGC--------------------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TGTAAATTTGTATGAAATTATGCAAAAATGT--------------------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GTAAATTTGTATGAAATTATTCCAAAATGT--------------------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GTAAATTTGTATGAAATTATGCAAAAATGT--------------------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****** **** ******* * ****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AAATACATGTGCAA-GAAACA----AATAAGGCAGAGCGAGGGA-------GAGAC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TAAATACATGTGCAACAATAAGAGACAAGGAGCGGAAC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CCACTACATATGCACTGAGACA----AAAGTTCGAAATTTATAAAGCCATTTAAATT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TAAATAAATGGGCACTGAAAAA----AATAATCG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TTTATAAATGATCACTGAAAAA----AATGATCGTAAATGGGAGG------TAAATT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AAATAAATGGTCACTGAAAAA----AATGATCGTAAGTGGGAGG------TAAATT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** **   **   * *      **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TACA------------CACACAGA-------CAGACAGTTAGAGAGAGTATGAGAG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GCAAGAGAGA-------AAGCCAAT-----GG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GTGTCATTGTTGGGCAAAAACAATTTTTTTTATTAAAG-----CATTTCTTTAAT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---ATACCGA-------TACTCAAT-----AAATTGTTTGAA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GAA----TTTTAAGCCCCACAGT-------CACTCCAT-----AACTTTTCCTAC-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GCA----TGTCAAGCACCACCGA-------CACTCAAT-----AAAATTTCCTACT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*            *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AATAAAGGAGCAGCGTAGGAGA----------------------------GAGAGAG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CCAAAA------------------------GCTGAAGAAGA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TTTAAGCATTATAAACCAAAACAAATACATTCTTGCATAAAAACTTTTGAATAAA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ATTTATAATATGTAACATAAAA------------------------TTTAAAAATA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ACTTATTAAATAT-------TC------------------------TTTGAA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ATTCATGAAATAT-------TA------------------------TTTGAAAATA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*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wil.          AGTCAA---------------------------------------------------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TTGCTTATTTCAAACACTTTATGTATTGGAAATATTCAGAGTTATACTTGTACGT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TTCCC----------CATTTA-TG--------------------------------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--TT--------------------------------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TCGC----------CATTTTTCG--------------------------------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AGCAGCTGAAGAAA--------------------------TTGATGGACAAAAAAAAA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AAAGACGACACAAA--------------------------ACAAGCAACAAATG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ACCATTTTACAAACTTCTTATGTAATAATGCACTTCTATTCAATT-TTAATTGTTT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GAAATTTAACCAA------AAGTAATAACAATAGTTTTTTTTATCAATAATTGTCAA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AC--------------ATAA-------TTATTTGATCAATAATTGGCAA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ATCAA------ATGAAATTA-------TCGTTTTATTAATAATTGACCA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*                                 *     **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CAGCAGCAACAAATGT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AAGCCAACAAAATTGTATTTTCATTAAACCAACGAAATAAAAACTCTTGAGTTACT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--------CATAAATGCCATA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--CATTAACCGCAAA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CATTAATCGCTTA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GAGCCACTCGGAATCAGAGAAAGAGA-----GCATAAGAAAGAAGATGT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AGCTTGGCGCTCACCTCAAAGAGAGATGGATGGCAAGAAAGA-------G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AACTTGTTATCTCTTTCAGTGTAACAATGAGAGC-----GCTCAGAGAAA-------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ATTTTTCTCAGTACAACAATGAGAGA-----GCCCAGAGAAA-------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ATTTTTCTCAGTACAACAATGAGAGA-----GCCCAGAGAAA-------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A-TTTTCTCAGTACAACAATGAGAGA-----GCCCAGAGAAA-------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*   ****      *   *   *         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ATAGTGGGGGTGGTAGTGGTGGGGGACAAACAAACTAACGAGTG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AGAAGC-----------AACGTCAAGAGAGCAGAGCGCAGCACATGGCTCC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GCTGAAGGAGT-----------TGAATCAACAAATGAGAGAGC------------C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CTGAAGAGGT-----------GGAATCAACAAATGAACGAGAG-----------C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GCTGTAGAGGT-----------GGAATCAACAAATGAGCGTGAG-----------C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GCTGTAGAGGT-----------GGAATCAACAAATGAGCGAGAG-----------C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*  *                  ** * *  *  * *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TATATGTATGTATATGAGAGCCA--------GAGAGA--ATGCGGGGGTGTT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ACCCCAACAGACA---ATAGGAGGGGAGCCATGAATGAGAGAGCATGCGGGGGTG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CGCCAAAAAACA---AAAAGAGAGCCG--------GAGAGCGCACGCGGGGGAG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TTCCCCAAATCCA---ATGAGAGCGGCA--------GAGAGCGCACGCGGGGGAG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TCCCCAAAAACA---AAAAGAGCGGCA--------GAGAGCACACGCGGGGGAG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TCCCCAAAAACA---AAAAGAGCGGCA--------GAGAGCGCACGCGGGGGAG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* *   *   *   *** *           *****   * ******* *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GTTGTGAGCGCGTATGAATGTGTGCGTGCGTG---------------TGTATTTTTG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TGTGCGCTCACTCGTTCGTGTTTCTGCTTG---------------AGAGTG----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TGAGAGTATGTATGTTTG---------------------------CGGGTT----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TGTATGCTTGTATGCTTGTACACACGCACACTCACATACACACACTGTATT----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TGTATGTTTGTATGCTTGTG--CACACAC--------ACATACACCGTATT----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TGTATGTTTGTATGCTTGTGCACACACAC--------ACATACACCGTATT----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**   *       *   *                            *  *     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GTGGAAATCAAAACACGCAGC-AAAGGTGAAAC---AAAAATGTGCGCGCCAATAC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pse.          TGTGTAAATCAAAACACGCAGCAAAAGGTGAAACATGAAAAATGTGCGCGCCAATAAA-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CTGTAAATCAAAACACGCAGCCAAAGGTGAAACATGAAAAATGTGCGCGCCAATAAA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TTGTAAATCAAAACACGCAGCCAAAGGTGAAACATGAAAAATGTGCGCGCCAATAA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TTGTAAATCAAAACACGCAGCCAAAGGTGAAACATGAAAAATGTGCGCGCCAATAA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TTGTAAATCAAAACACGCAGCCAAAGGTGAAACATGAAAAATGTGCGCGCCAATAA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** ***************** ***********   ******************* *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CAAAAGGT------GTGAGAGAGC-------ATTGGTGCTGGTATTGCTGTG---G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GCGAAAGGTGTCGTGGTGTGGGTGCTCTCCGGTTTAGTATTGGGATGG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GCGAAAGGTGTCGTGGTGTGGGTGCCACACGGATTGGTGTTGGGATGG--------G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GCGAAAGGTGTCGTGGTGTGGGTGCCGCATGGATTGGTGTTGGGATGGATGGATAG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GCGAAAGGTGTCGTGGTGTGGGTGCCGCACGGATTGGTGTTGGGATGGATGGAT--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ATTAAAATAGA-----GTATCTCTCTGGGCCATTAA---TGAGC----AGCATTAA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ATATCTATATCTCTG-GGGCCATGAA---TGAGCATTGAAAATTGA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GGATGGACGGATATCTGTATCTCTGTGGGCCATGAA---TGAGCATTGAATATTGA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GGTCGGATGGATATCTGTATCTCTGTGGGCCATGAGCATTGGGCATTGAATATTGA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GGTCGGATGGATATCTGTATCTCTGTGGGCCATGAGCATCGGGCATTGAATATTGA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--------------------------AAG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TGAGCGTGAA---CGCAGTTTGATGATGATGATGAGATGTCCAATTTGCCACG-AA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CGACTTGGCAGCTCGCAATTTT-------------GATGTCCAATTTGCCACGAAA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CGACTTGGCAGCTCGCAATTTT-------------GATGTCCAATTTGCCACG-AA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CGACTTGGCAGCTCGCAATTTT-------------GATGTCCAATTTGCCACG-AA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CGACTTGGCAGCTCGCAATTTT-------------GATGTCCAATTTGCCACG-AA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** 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TG---TACATACAAATATATTTATGTTTGTGTACGTGTTGGAG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GAAACAGCAGCCGAACTAAATGCGTGAGAGTGTGTGTGCGTGTGAGTGTTGGGACAT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TGAACTAAATACCCG------------CGCCTGTGTGTGTGGCCAT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TGAACTAAATACTTGTAGGCGAATGTTTGTTTGCGTGTGTGAGCAT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TGAACTAAATACTTGTACGCGAATGTTTGTTTGCGTGTGTGGGCAT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TGAACTAAATACTTGTACGCGAATGTTTGTTTGCGTGTGTGGGCAT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*   ** ** *                *  *  ****  *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GTGGCAGTTGTGGTGA-TGGTGATGG-TGGTGGTAA----TGATGATGTGTT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GTTTCGTCGTGGTATTAGTGG----TGATGTGCGGTGGTGGTAGGTAAGG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GTTTCGTGGTGGTGGTGGTGGTGGTTGATGGTTTATGGTAAAAGGTAACGAATAGC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GTTTCGTCGTGTGGATGGTGATTG-TGGTGG-TGGTGGCAAAAGGTAACGAAGCAC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GTTTCGTGGTGTTTATGCTGTGTGTTGGTGG-TGGTGGTAAAAGGTAACGAAACAC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GTTTCGTGGTGTTTATGGTGTGTGTTGATGG-TGGTGGTAAAAGGTAACGAAACAC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** *      *  **     ** **     ***       * * *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TAACCCAGTTGGCAGCTG---------------CACAC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TAACCCAGTTGGCAGCTGCACAGCCTCCTCCCTCTCCTTATTCACC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TAAAATAATATGAACCCAGTTGGCAGCTG--CAGCCTCTCGAAACGCACTGTAAAC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TAAAATAAATTCAACTCAGCTGGCAGCTG--CAGCCTCTCAAAACGCACTGTAAAT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TAAAATAAATTCAACTCAGCTGGCAGCTG--CAGCCTCTCAAAACGCACTGTAAAT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TAAAATAAATTCAACTCAGCTGACAGCTG--CAGCCTCTCAAAACGCACTGTAAAT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*** *** ** ******               * *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AGCCTCAACAAAAACTAATATTTTGCTAAGCTAT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A----------------------AGAACTAACGAAAACTAATATTTTG----CCGAGG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bia.          GGTGTAAGCGGTATTTACACTGGTAACAACAAAGCAAACTATTATTTTAGCCACCGAA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GTGTAATTGCTGCT--GGCTGGTAGCAACAATGCAAACTAAAATTTCGGCCACCGAA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GTGTAAATACAGCT--AGCTGGTAGCAACAATGCAAACTAATAATTCGGCCACCGAA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GTGTAAATACAGCT--AGCTGGTAGCAACAATGCAAACTAATAATTCGGCCACCGAA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*     **   ******  * **       * *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GAGAG-----------ACAATGGGAGAGAGAGAGAGAGAGAAAT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ACAGAAACCACTAGTACAGTGTTCCCTTGGTAGAGGGAATCTGGTTTTATATCCAC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ATAGAAATCACACCTACAGTGATCGCTCGCTAAGCGCAGCGTTGT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ATAGAAATCACACCTACAGTGATCGCTCGCTAAGCGAAGCATTGT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ATAGAAATCACACCTACAGTGATCGCTCGCTAAACAAAGCGTTGT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AGAGACC-----------------------TATTAACA---------------ATA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GGTGTTC----------------------------------------------AAA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AGTATCTTACAGATGTATCTTTTGAGATGTTATATAAAAGAGAGTTCCATCACAAA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AATGTTT-------------------ATATTCTAGAAG-------------ATTAAT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AGTGCTC-------------------ATGTTTTAGA-----------------AAAT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AGTGCTC-------------------ATGTTGTAGAAA-------------ATAAAT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* 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TTATTTTTGG----------------------CAATTTTGCGAGGTGTGTGCCTCA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TGATGCTG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CAAATTTAAAATTCAGGTATCTTATAATCGTTAAATAATAACA-ATATGTTGAATAG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TTATCTTGAA----------------------GAATCCCAATAGATACATCATTTAG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TATCTTGGA----------------------GAAGAAGAACAAATAAAC-------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CATCTTGGA----------------------GAAGAACAAGAAATAAACAGCTTAG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*   *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AGTTGTTC--------AGGTC--------AGAGAGAGAAATTACTGCTGCTTGTT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CTGC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AAGATCTTTAATAAAAGAAAATGTAGCAACAAATAAAAAACAACTAACAATTTAA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GGTGTTTTTC--------AGATTTTA-----AAACAGGAT------------TTATC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GACTTTTTT--------CGATTTTA-----CAATAGGAA------------TTATG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GGAGTTTTTT--------AGATTTTA-----CAATTGAAAAGGTTTAATTATTTA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*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ATTG------------------TTATTGTGCATTAAGT-------ACCGCTCATCA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TGCGGCTGCTGC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ATTGATCGATTTTTTTAGGATTATAATAGTATTAATTATAATTATCAATCTTTCG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---------------------GAAAGAATTATTATTT-------TAAAGCCTTTG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---------------------CAAGGATATTTTAATT-------TAAACCCGTTG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---------------------T-----TATATTAATT-------TAAACCAGTTG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CGTAAATGCATCGCATCGGCGACAAAG-----AAG--------TTTGTG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CACATTTTCCCTACTATGATCATACTATTCC--AAGAATTTCGATCAACCCTTTTG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ATACACCTTCAAATGATCTAAAAAGTGCTTAAG-----AAA--------TC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ATGTCCCATCAAATGATCTTA-----------------AAA--------TTTGT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ATGTCCCATCAAATGATCTTAAGATTTGTAAAGAAATTAAA--------TTTGT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CAACGGCATTTGTAATTTGCATACTCTTCCTTAAAATGCAAGGCA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CGG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TTTGAGTAATTTCCACCATATTTG-AATCTCTT-AAGATTCTG-----------CG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yak.          -----------CCCGTCTAAGTTGA-AGCGT----AAGATTCTGGGGGGTGCGATCGA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GTGAGTAGACCCATCCGAATTCA-AATGTGCA-ATGATTCTGTGAGGCGTGATCGA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GTAAGTGAACCCGTCCGAATTCA-AATGTGCA-ACGATTCTGGGAGGTGTGATCGA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GTATTTGCGCTCAGCTGTAAGTGGAAAATGTGCATACAAATTA-TGTTGTT---A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GGATA</w:t>
      </w:r>
    </w:p>
    <w:p w:rsidR="00525388" w:rsidRPr="00525388" w:rsidRDefault="00525388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D. pse. S2.20 Fwd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---------T</w:t>
      </w:r>
      <w:r w:rsidRPr="00525388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CAGTGGAGCGTGAAAA--GTGCACC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GGAATCAGCGTTAGCATACGG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GATGCGAGTGCAGTGGGGCGTGAAAA---TGCATTCGGACGAGCATCACT---TCGT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GATGCGGATGCAGTAGAGCGTGAAAA---TGCATTTGGATGAGCATCGGT---TGGT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GATGCGGACGCAGTGGAGCGTGAAAA---TGCATTCGGATGAGCATCGGT---TGG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GATGCGGACGCAGTGGAGCGTGAAAA---TGCATTCGGATGAGCATCGGT---TGGCC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***  *   *** ***   ****     *  *   *         *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GG---------GCA-TTGCAAAGTCGTTTATGGTTTGTTTATCATAGAATTAGCCTAC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----------GTGGCCTGCTGTTCCTTC--------GAACTC---CCCTGATTTATTGA</w:t>
      </w:r>
    </w:p>
    <w:p w:rsidR="00325536" w:rsidRPr="00325536" w:rsidRDefault="00325536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                        D. bia. S2.20 Fwd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ATTCCCGTTTGCATTCGGATTTTCATTCCCATT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CAAGATCTC---GCATTAGCTTACGG</w:t>
      </w:r>
    </w:p>
    <w:p w:rsidR="00325536" w:rsidRPr="00325536" w:rsidRDefault="00325536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                        D. yak. S2.20 Fwd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GCA-TCACATTTTCATTCCCGTT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CAAGATCTC---GCATTAGCTTACGG</w:t>
      </w:r>
    </w:p>
    <w:p w:rsidR="00325536" w:rsidRPr="00325536" w:rsidRDefault="00325536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                                S2.20 Fwd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GCA-TCGCATATTCATTCCCATT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CAAGATCTC---GCATTAGCTTACGG</w:t>
      </w:r>
    </w:p>
    <w:p w:rsidR="006F7273" w:rsidRPr="006F7273" w:rsidRDefault="00325536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                        D. sim. S2.20 Fwd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GCA-TCGCATTTTCATTCCCATT</w:t>
      </w:r>
      <w:r w:rsidRPr="006F7273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ack"/>
        </w:rPr>
        <w:t>CAAGATCTC---GCATTAGCTTAC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*           ** **             **      * *      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CCCA-TTGGCTGATGATGTGGATGTTGTGTGTGTGTGTGTTTCAATTTGTTTTTGCA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TC------------------------------------------------------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TCAGTTGGTCGA------------------------------------------C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TCAGTTGGTCGA------------------------------------------C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TCAGTTGGTCGA------------------------------------------C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TCAGTTGGTCGA------------------------------------------C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*                                                      *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GAAAGGCACA----AATTTTTAATATGCGCAATTACTC--------ATTTTACGCCTC-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AAAGGCAAGGCACATTTTTTAATATGCGCAATTACTC--------ATTTTACGCCTC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AAAGGCGAA-------TTTTAATATGCGCAATTACTCATTTTGCGATTTTGCGCCTC-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AAAGGCGAA-------TTTTAATATGCGCAATTACTCATTTGGTGATTTTGCGCCTC-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AAAGGCGAA-------TTTTAATATGCGCAATTACTCATTTGGCGATTTTGCGCCTC-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AAAGGCGAA-------TTTTAATATGCGCAATTACTCATTTGGCGATTTTGCGCCTC-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****          *********************        ***** ******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25536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FFFF" w:themeColor="background1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ATGTTATTTGGCGCGTAGTTTCAAGCACACACACACACACACACAGGCAGGCGGCAC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TGTTATTTGGCGCGTAGTTTCTCACGAACTTAAGCTCACACACA--------------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GTTATTTGGCGCGTAGTTTCCCACACAC--CAACACATGCACAGCGT--------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TGTTGTTTGGCGCGTAGTTTCCCACACAC--AAACACACACGCAGGCA--------T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GTTGTTTGGCGCGTAGTTTCCCACACAC--AAACACACA-----------------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GTTGTTTGGCGCGTAGTTTCCCACACAC--AAACACACA-----------------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** ****************   *  **     * **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25536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FFFF" w:themeColor="background1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ACATC-AACAACAACAACTACTCGAAGATTTGGAATTTGCCTAGTAGA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CAGT-AACACTCTC-----TCACAAGATTTGGAATTTGCCTTTTCGATAGCA----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TAGCGGAGACTAGG-----C-----GATTTGGAATTTGCCTTTTTGATGGCGAAT-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CATC-GACACTAGC-----C-----GATTTGGAATTTGCCTTTTTGATGGCAAAT-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CATC-GACACTAGC-----C-----GATTTGGAATTTGCCTTTTTGATGGCAAAT-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CATC-GACACTAGC-----C-----GATTTGGAATTTGCCTTTTTGATGGCAAATA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*    * *                ****************  * **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25536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FFFF" w:themeColor="background1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-------------------------------------------------------TAC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AAATGGCGTCAACAC---------CAGCCATACATATTTATATCTACAAA----AA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AATGGCGTCAACAAATACCCAAGCAGCC-----------TATGTCTGAATCTGTA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AATGGCGTCAACAAATACTCAAACAGCC-----------TATGTACAAA----TA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AATGGCGTCAACAAATACTCAAACAGCC-----------AATGTACAAG----TA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AATGGCGTCAACAAATACTCAAACAGCC-----------TATGTACAAA----TA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* 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25536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FFFF" w:themeColor="background1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AAATATATTTTGTAATTATTCATCAAGATCATCATCATCG-TCGTCGTCGTCG--TGA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CATTTATTTAGTAATTATTCAACAACAACCACAACAACAACAAGCAGCAGCCATCGA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ATTTACTCTGTAATTATTCAGCGGCATCTA---------------GCAGCCATCGA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TATTTATTTTGTAATTATTCAACAGCTTCTA-GGCAGCGAACAGCGGCGGCAATCGA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ATTTATTTTGTAATTATTCAACAGCTTCTA-GGCAGCGAACGGCAGCGGCAATCGA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ATTTATTTTGTAATTATTCAACAGCTTCTA-GGCAGCGAACGGCAGCGGCAATCGA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** ** *  *********** *     *                  *  *    **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--GTGAGGCG------CGGCTGCTGCT----------------TTATTGTATAATTT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TTTTAGCGG--------TCTGCCGCTGTGATCGTTTCTCATTTTATTGTATAATTT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TTTAG---------CTGCTGCCGCCGAGATCGTTTTTCATATTATTGTATAATTT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TTTAGCTGCTGCCTCTGCTGCTGCTGAGATCGTTTTTCATTTTATTGTATAATTT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TTTAGCTC------CTGCTGCTGCTGAGATCGTTTTTCATTTTATTGTATAATTT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TTTAGCTG------CTGCTGCTGCTGAGATCGTTTTTCATTTTATTGTATAATTT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* **            **** **                 ***************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AAAAACTGTTCAACAATCAGCTCAAT---------------------TTTTAGTTAT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AAAGC--TTCAACGACAGCAGCAGC-TACAGCGGCAACAGATAAATTTTTAGTTAT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AAGT--TTCAACAGCGCCAGCAAC-CAAATAAACAACAA------ATTTAGTTAT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AAGT--TTCAACAGCGCCAGCAAC-AAAACAAACAACAA------TTTTAGTTAT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AAGT--TTCAACAGCGCCAGCAAC-AAAACAAACAGCAA------TTTTAGTTAT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AAGT--TTCAACAGCGCCAGCAACAAAAAAAAACAACTA------TTTTAGTTAT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*    ******        **                        **********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25536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FFFF" w:themeColor="background1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AACGGGGCAACACATATAGACAAAAACACACACACAGCCATAGAGAGAGAAAGACATA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ACACTTGGCC-CTGGTGTGC---------------GTAAGCGAGAGGGAGAGGG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CACTGTGGC-CATGTGAGC---------------GCCAGAGAGAGAGAGAGGGAG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CACTTTGGC-CATGTGAGC---------------CCAACAGAGAGAGCGAGCGAGA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CACTTTGGC-CATGTGAGC---------------CCAATAGAGAGAGAGAGAGAGA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CACTTTGGC-CATGTGAGC---------------CCAACAGAGAG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       * *   *   *                  *  *****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ACAGACAGGGATGAGAGAGAATAAGAGAGCAAATGAGCGCACAATTTGA------TTT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ACAAGTATCACAGGAGAATCTAAG----ATTTCAAGTACTTGT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--AGAGAGAGCGCGAGCGAGCGTTCG---AATTTGA------TTT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GGGAAAAACA--GAGAGCGAGAGAGTG----ATTTGA------TTT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GAAAGAGACGGTGAGAGCGAGAGAGTG----ATTTGA------TTT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AGAGACAGCGAGAGCGAGAGAGCG----ATTTGA------TTT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* *          *  *      *    **** *      * *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25536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FFFF" w:themeColor="background1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AATCAGGCGATGACAACAAAAACAA--AAACAATTGC-CATTAAACAGTATTTATTG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ACGATAC---AGCAACGCAA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TGAGGC---GACAACAAAAGCA---------------ATTAAGTATTATTTATCG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TGAGGC---GACAACAAAAGCAATTAACTGGTCACACATTAAGTTTTATTTATCGG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TGAGGC---GACAACAAAAGCAATTAACTGGTCACACATTAAGTTTTATTTATCGG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TGAGGC---GACAACAAAAGCAATTAACTGGTCACACATTAAGTTTTATTTATCGG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  *  *     ****  **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25536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FFFF" w:themeColor="background1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 xml:space="preserve">D.wil.          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CTG-------------------TGTGCCCTTGTGTGTGTGTAAAATATT-TTATTCAA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TGCATTCTTAGATGTCGC--------------------ATCAGAGATCACTAT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TGCTTTATTATGGCCCGCTGGCGAGCTTGTGTGGGTGTGCCAGCGACCGTCGTTTAC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TGCTTTATTATGGCTCGCCGCTGTGTTTGTGTGGGTGTGTTCGCGACTGTCATTTAC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GCTTTATTATAGCTCGCCGCTGTG--TGTGTGGGTGTGTTAGCGACTGTCATTTAC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TGCTTTATTATGGCTCGCCGCTGTGTTTGTGTGGGTGTGTTAGCGACTGTCATTTAC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*                                           *      *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325536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ACC--------------------------------------------------------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GTCGAACAGATG---------------------AAATGGGAC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CGTTTAACGGGTGGTAAATAATGGAAAACGTCGTAGATGGAAATCTCGGCGGGCC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TCGTTTTACGGGTGGTAAATAATGGAAAACGTCGTAGATGGAAA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CGTTTTACGGGTGGTAAATAATGGAAAACGTCGTAGATGGAAA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CGTTTTACGGGTGGTAAATAATGGAAAACGTCGTAGATGGAAA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F05043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--CCGACAAAATGATACTCTTTATCAAA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CATAATGTAGCC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GTCTACAGTGCAGCCTGGC-TGGCAAAGATCCAACCTTTTTATCGGACCTCCGATG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CTTACAGTACAATCCCTC-CAACTAA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CTTGCAGTAAAATCCCCC-TGGCTAA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CTTACAGTATAATCCCCCTTAGCTAA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*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904881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FFFF" w:themeColor="background1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90488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--------------TA-----GTAAA---------------GAA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AAA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GGTACCAGGATTTCA-----AAAAGCTGAATTTCAGATACGAA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CAGTTATGAAAACCGAAGCCCCAGGGGAAAAAATTTGATGGGGG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CA-----GAAAAC--------------GAA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CA-----GAAAACCAAACAGACAGGGGGAA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**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904881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FFFF" w:themeColor="background1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90488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------------TTACCCAATCATTTCTATTACCATTTG---------ACTACATGTT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TAATTATATATC----------------------AACCATT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TAAACTCAATACTGAATTCCTTTAGTCATTTGCAGCTTCGAATCAAT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ACAATAATGCTGAACTTATTTTTGTGTCTCAATAGTAT-----------AAACTATT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TAATATTGTTTCTTATAAGAAT-----------GAAATATT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TAATATTGTATCTTATAAGAAA-----------GAAATATT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* *  *   *                       *     *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90488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TTGAAATTTAAGAT---------------------ATATGTGGGAAAAACTGAACAAG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ATGA--TTATTCT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TGA--CTGGCAT---------------ACTTTTAGGCGCCTAACAATAAGTTCTT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TGGA--TTACCATGTAATTAATCTAAAAATTAACAGAGGTCTTAAAATATAATTATA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GGA--TTAACTT--------------------CAGGAGTC-----ATATGATTATA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GGA--TTAACTT--------------------CAGGAGTC-----ATATAATCATA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*   *    *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90488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GCCGCCCATAATCGAAG-----------------------------CATATTAAAA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TGCT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TCTCAAGAGAAGGTATCCCAGAGATACTCTCAAAGATAATGTCGGATTTTGAAGG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TGAGTATG---GTTCT-------------------------TATTTTAAG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TGATAATAGATGTACT-------------------------TATTTTAAG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AATCTGATAATAGATGTACT-------------------------CATTTTAAAAT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</w:t>
      </w:r>
      <w:r w:rsidRPr="00904881">
        <w:rPr>
          <w:rFonts w:ascii="Courier New" w:eastAsia="Times New Roman" w:hAnsi="Courier New" w:cs="Courier New"/>
          <w:color w:val="FFFFFF" w:themeColor="background1"/>
          <w:sz w:val="20"/>
          <w:szCs w:val="20"/>
        </w:rPr>
        <w:t xml:space="preserve"> </w:t>
      </w:r>
      <w:r w:rsidRPr="0090488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---------------------ATATTATTAAGTCTTTTTGCAATGATAGTATCAGGTG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pse.          -----GAAGCAATCGTTTTTGATATCTCGTTTCGCC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CAAATGTCAGGTAATGATATCTTATATTATTTT-----TGTGCACTTTAGGTC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CTAGGA----------ATACTT--ATTAGTTTGGAAACTGTTAGTATTGGACG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CAAAAA----------ATATTTCGCCTCCTCTTTAAACTGTTAGTATTAGATT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TCTTAAAAATAGTTTATATATATCTCGCCTTCTCTTAAATTTGTTAGTATTAGATC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***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904881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FFFF" w:themeColor="background1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90488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CTCTTG--------------------------CCTTTTACCCAATCATTTTCTCTAA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AGTACT-----------------TT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GCTAAATATTTTCAAAGGGCTCTGAAGAAACAATGTAAAATTGTAAACTTAAACTT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TTAA--------------------------AATATTAACTAAAGATTTCATAACTT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TAAA--------------------------AATATTAACTAATGAATTCGTTGTT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TTAA--------------------------AATATTAACTAAGGAATTCATTGTTA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*                       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90488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AAGACTACAAATTAAATCAT-------------GATCGA-ATTGACTTGATG----TG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AAGCGACCACAAAAACAATTAGCTCGCCAGAG--CAGCACAGCAGCACTGGTCAC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AGATACTTATTAA-------------------------AATTCCTTAATATTAAT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AAATGTTTATTAAATCAACATGTTTATCAGAAACCAATACTTGTTTACTAGTACT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AGTTG-TTATTAAATCAACAGGTTTTCCAGAAACAAG-ACTTGCTTACTAGTACT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AGTTG-TTATTAAATCAA---------CAGAAACCAG-ACTTGCTTACTAGTACT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*  **                         *         *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904881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FFFF" w:themeColor="background1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90488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------------------TTTAATTTATAACGTTGTTACACCTTT-TGC---------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ACTGTTATTTATGGATGCTGTCTTGCGGGTGGGCT--TGGGCGTGTGCGAGAGTGAG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AATGACAAATAAAAATGAAAAACTAAGAACAGGCC--AACCAAT-TGT---------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AA-AAAAAAAAA----AAGTGTCTAAAATT</w:t>
      </w:r>
      <w:r w:rsidRPr="00F05043">
        <w:rPr>
          <w:rFonts w:ascii="Courier New" w:eastAsia="Times New Roman" w:hAnsi="Courier New" w:cs="Courier New"/>
          <w:color w:val="FF0000"/>
          <w:sz w:val="20"/>
          <w:szCs w:val="20"/>
          <w:highlight w:val="black"/>
        </w:rPr>
        <w:t>CTA---CGTCTGT-TGC---------TA</w:t>
      </w:r>
    </w:p>
    <w:p w:rsidR="00F05043" w:rsidRPr="00F05043" w:rsidRDefault="00F05043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                        D. yak. S2.20 Rvs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AT-AGAACAAAA----CTAAATCAAAAAT</w:t>
      </w:r>
      <w:r w:rsidRPr="00F05043">
        <w:rPr>
          <w:rFonts w:ascii="Courier New" w:eastAsia="Times New Roman" w:hAnsi="Courier New" w:cs="Courier New"/>
          <w:color w:val="FF0000"/>
          <w:sz w:val="20"/>
          <w:szCs w:val="20"/>
          <w:highlight w:val="black"/>
        </w:rPr>
        <w:t>GCTAC--CATCTGC-TGC---------TA</w:t>
      </w:r>
    </w:p>
    <w:p w:rsidR="00F05043" w:rsidRPr="00F05043" w:rsidRDefault="00F05043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                                S2.20 Rvs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TTAAAAAAAAAA----CTAAATCAAAAAT</w:t>
      </w:r>
      <w:r w:rsidRPr="00F05043">
        <w:rPr>
          <w:rFonts w:ascii="Courier New" w:eastAsia="Times New Roman" w:hAnsi="Courier New" w:cs="Courier New"/>
          <w:color w:val="FF0000"/>
          <w:sz w:val="20"/>
          <w:szCs w:val="20"/>
          <w:highlight w:val="black"/>
        </w:rPr>
        <w:t>GCTAC--CATCTGC-TGC---------TA</w:t>
      </w:r>
    </w:p>
    <w:p w:rsidR="00F05043" w:rsidRDefault="00F05043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                        D. sim. S2.20 Rvs</w:t>
      </w:r>
      <w:r w:rsidR="003B1B45"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**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904881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FFFF" w:themeColor="background1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90488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AGCTCGTACA-TAAGATACTTATGTGAACATACCCTTTCTTTATACCAATAATTACTGA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GCGCGACTAACGAG----TACCGTGG-----------------------AAACTCTG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C----</w:t>
      </w:r>
      <w:r w:rsidRPr="008E2BEF">
        <w:rPr>
          <w:rFonts w:ascii="Courier New" w:eastAsia="Times New Roman" w:hAnsi="Courier New" w:cs="Courier New"/>
          <w:color w:val="FF0000"/>
          <w:sz w:val="20"/>
          <w:szCs w:val="20"/>
          <w:highlight w:val="black"/>
        </w:rPr>
        <w:t>CCTATCGAGGTCCCACTGCACT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CATA------------------AATCGCAGCG</w:t>
      </w:r>
    </w:p>
    <w:p w:rsidR="008E2BEF" w:rsidRPr="008E2BEF" w:rsidRDefault="008E2BEF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D. bia. S2.20 Rvs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yak.          </w:t>
      </w:r>
      <w:r w:rsidRPr="00F05043">
        <w:rPr>
          <w:rFonts w:ascii="Courier New" w:eastAsia="Times New Roman" w:hAnsi="Courier New" w:cs="Courier New"/>
          <w:color w:val="FF0000"/>
          <w:sz w:val="20"/>
          <w:szCs w:val="20"/>
          <w:highlight w:val="black"/>
        </w:rPr>
        <w:t>GTCGCACTC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AACGAGGCCCCACTGTAGACATA------------------AATCGCAG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mel.          </w:t>
      </w:r>
      <w:r w:rsidRPr="00F05043">
        <w:rPr>
          <w:rFonts w:ascii="Courier New" w:eastAsia="Times New Roman" w:hAnsi="Courier New" w:cs="Courier New"/>
          <w:color w:val="FF0000"/>
          <w:sz w:val="20"/>
          <w:szCs w:val="20"/>
          <w:highlight w:val="black"/>
        </w:rPr>
        <w:t>GTCGCAC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TCAACGAGGTCCCACTGTAGACATA------------------AATCGCAG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sim.          </w:t>
      </w:r>
      <w:r w:rsidRPr="00F05043">
        <w:rPr>
          <w:rFonts w:ascii="Courier New" w:eastAsia="Times New Roman" w:hAnsi="Courier New" w:cs="Courier New"/>
          <w:color w:val="FF0000"/>
          <w:sz w:val="20"/>
          <w:szCs w:val="20"/>
          <w:highlight w:val="black"/>
        </w:rPr>
        <w:t>GTCGCAC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TCAACGAGACCCCACTGTAGACATA------------------AATCGCAG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*   **        *                          **   * *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904881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FFFF" w:themeColor="background1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90488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TGCATTAAAATGGCATTTCAATATAACAGTATTTGTTGTAGATTTGTTGCTATTGCT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TGGTCA-----------TAAAGTAACTGTATTT</w:t>
      </w:r>
      <w:r w:rsidRPr="00904881">
        <w:rPr>
          <w:rFonts w:ascii="Courier New" w:eastAsia="Times New Roman" w:hAnsi="Courier New" w:cs="Courier New"/>
          <w:color w:val="FF0000"/>
          <w:sz w:val="20"/>
          <w:szCs w:val="20"/>
          <w:highlight w:val="black"/>
        </w:rPr>
        <w:t>GTTGTACGAGTGGGAAGGCTGC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----</w:t>
      </w:r>
    </w:p>
    <w:p w:rsidR="00904881" w:rsidRPr="00904881" w:rsidRDefault="00904881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                                              D. pse. S2.20 Rvs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GGGCCA-----------TAAACTAACAGTATTTGTTG---------------TGC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GGGCTA-----------TAAACTAACAGTATTTGTTG---------------TGC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GGGCCA-----------TAAACTAACAGTATTTGTTG---------------TGC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GGGCCA-----------TAAACTAACAGTATTTGTTG---------------TGC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  *            **  **** **********               ***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904881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GCAGTGGCGGCCTTAATTTGCATTTCACAAAGGTCGGTCGCACCTCGCGGTGGGTCG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TGCTCAATTTGCATT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AGCCTAATTTGCATT-----------------------------ATCGA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AGCCTAATTTGCATT-----------------------------ATCGA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AGCCTAATTTGCATT-----------------------------ATCGA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sim.          ---------AGCCTAATTTGCATT-----------------------------ATCGA-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*  **********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8E2BEF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CAAACGAGTGAATG-TATCTCGCTACTGTTAACTACTACAAACATACAAAAATC--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TCACCTTTGCATTCCAGCGGTAAA---TCAACAATCTA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GAATAATTGAACGACACTTG-CTGGCATTTCTAGCTA-AAA---ACAACAATCTAAAA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GAATAATTGAACGACACTTTCCTGTTCTTTCTAACTA-AAA---ACAACAATCTAAAA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GAATAATTGAACGACACTTTCCTATTCTTTCTAGCTA-AAA---ACAACAATCT-AAA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GAATAATTGAACGACACTTTCCTGTTCTTTCTAGCTA-AAA---ACAACAATCT-AAA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**     *     *   ***    *** ****  **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8E2BEF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TCATATGCATATAT-ACGGACATACATACATCAACAAATGGTTTTTATTAGTTCCTA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TACTCAC-----TAAAAGGTGTACGGGTGTTA------------------------G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TACTGAC-----T-AGAGGTCTACAGGGGTTA--GTGTGG---------GA---CT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TACTGAC-----T-AGAGGTCTACAAAGGTTAGTGTGTGG---------GGTCTTT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TACTGAC-----T-AGAGGTCTACAAAGGTTA----GTGG---------GGACTTT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TACTGAC-----T-AGAGGTCTACAAAGGTTA----GTGG---------GGTCTTG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*    *     * *  *   ***     * *                         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8E2BEF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GATACAACAATTTCTACCAGTTAATTAGTTGGATT--AGTT-TTGAAAATCTT---A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ATATGT---------------A------TGGATAATGGATAATGTATATGGATATGG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GTATGA---------------AGACGATGGGATA--TGGTGGTGTTAATGTGTGTTT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ATATGA---------------AATTGACGGGATG--GGGT-ATGATAATGTG---AT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ATATGA---------------AATCGACGGGATG--GGAT-ATGATAATGTG---AT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ATATGA---------------AATCGACGGGATG--GGAT-ATGATAATGTG---AT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**                  *       ****    * *  **   **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D.wil.          </w:t>
      </w:r>
      <w:r w:rsidRPr="008E2BEF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Magenta"/>
        </w:rPr>
        <w:t>GAATCGTGTGAC</w:t>
      </w: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AAAATGCAATATAAAAAAAATATGTATATGTATATGTATTAGAATG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----GA-TGGAAATGTGTGT-------------------GT----TAGAAGTCAAAT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----GC-TGTAATAGTGTATGCAAGCTAAAGTATCTCCGGG----TGCATTCCAAAT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----GTGTGCAATGGTGTAT---------AGTATCTCAGGG----TGCATTCCAAAT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----GTGTGCAATGGTGTAC---------AGTATCTCCGGG----TGCATTCCAAAT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----GTGTGCAATTGTGTAT---------AGTATCTCCGGG----TGCATTCCAAAT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 *  **  *   **                            *  *    **   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TATTGAATTCAAAGGCTACTA--------------------TACTCGTGGAAATTGA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TAT----C---------------------------------TACGTGCACA------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TAT----CTGGCATGCTTATA--------------------TATAT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TAT----CTGCGTTGCTTATACTTATACATATGTATGCAGGTATGTGCGCAAAT---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TAT----CTGGCATGCTTATA--------------------TATGTGCGCAAAT---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TAT----CTGGCATGCTTATA--------------------TATGTGCGCAAAT---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*                                      **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GACTG------------------------ACTGACTGACTCATCGCTGGATCAGACA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CAGGG------------------------ACCGACTGACTCATCGGCCAGTC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CAGTGCAATATATAT------TCACG---GCAGACTGACTCATCGGC--AGC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CAGTG--ATATACATATATCATCACGGCAGCAGACTGACTCATCGTC--AGC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CATTG--ATATATAT------TCACG---GCAGACTGACTCATCGGC--AGC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CAGTG--ATATATAT------TCACG---GCAGACTGACTCATCGGC--AGC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*  *                         * *************      *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AACAAATTGTCGACGCCTATATCTATGTATATCCATTTATCTATGTATCTACACAGG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CGG-------TCGTATCACTCGGATCT-CTTAATTACCTTTC-GCTCAGG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CGGCGACGCCTTTTATCGCGGCGATCT-TTTAATTACCTTTCTGCCGAGCG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CGGCGACGCCTTTTATCGCGGCGATCT-TTTAATTACCTTGCTGGCGAGC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CGGCGACGCCTTTTATCGCGGCGATCT-TATAATTACCTTGCTGTCGAGC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CGGCGACGCCTTTTATCGCGGCGATCT-TATAATTACCTTGCTGTCGAGC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 xml:space="preserve">                         *        *            ***    **  **  *  *     **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GTACTCAAAATTAA---TTAGATTT-ACATCAT------TTTG-----TTTAATTAC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GGCAGGGAGGCTGCATTTAATATATATCCAATATCCAATTTAGGCAGATTTCAAACTC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TATCCAGATGCAG-ATTGCGGCTCGAATCCGTGCCCGCTTCAGGGGTTGTTAATACC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TATCCAGATGCAG-ATTGAGATTCGATACCGT------TTCAGGGGTTGTTGTTAC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TATCCAGATGCAG-ATTGAGATTCGATACCGT------TTCAGGGGTTGTTGTTAC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TATCCAGATGCAG-ATTGAGATTCGATACCGT------TTCAGGGGTTGTTGTTACC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    *        *     *  *     *      **         *    **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GACTTTAAATATTTAATATTCATTTACAATAACAAAAAAAAAAAAGAAACTGAAAC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T---------TTTTTTGTGTGCC---AAACAGGCAC-------GAAACAATC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GGGC-----ATCTCTAGTGC-----------------------GATATAATCCAAA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TGGC-----ATCCTTGGTGCACG---GAAATAAT------ACAAAAGTAATCCAGA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GGC-----ATCCTTGGTGCACG---AATATAATACGAAAACGAAAATAATCCACA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TGGC-----ATCCTTGGTGCACG---AATATAATACGAAAACGAAAATAATCCACA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          *   *  *                          *   **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GAGC------------ATTTGT---------ATTAGACACAAG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ACAAAAACACCATACACAAA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CCACTCGGCACGGTGTATTTTCAACAACAAAACGGCACAGAAACACAC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GGAC------------AATTTC-ACAACAAAACGGCACAGAAACACACGCACTCCGA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GGAC------------AATTTC-ACAACAAAACGGGACAGAAACACAC---------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GGAC------------AATTTC-ACAACAAAACGGGACAGAAACACAC---------G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*    *** **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TTCACAATTTTTGCAAATGTATAATTTCTTTCTGGAATTTCCTTTGGTTTGCTC-TC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TAATGTGACAG-GGACAGAGAGGACAGGGGGACG----------AATGGCGAT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GCAAAACACTAGTAAACACAAAATACAGGGGTGGA----------GATTGCGA-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CTCAAAGCACTAGTAAACACAAAATACAGGGGTGGA----------GATTGCGA-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CTCAAAACACTAGTAAACACAAAATACAGGGGTGGA----------GATTGCGA-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CTCAAAACACTAGTAAACACAAAATACAGGGGTGGA----------GATTGCGA-TT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*        *   *   * *                         * **   * 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GTTTTTGTTATTTTCATTCACTTATTCCTTCTTGCTTTTTGCTTTGACTTTCACATT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GTTT---TTATTTTCGTTCACTTAT---TTCTTGGTTTTTGCTTTGGCTTTCACATT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GTTT---TTATTTTCGTTCACTTAT---TTCTTGGTTTTTGCTTTGGCTCTCCCATT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GTTT---TTATTTTCGTTCACTTAT---TTCTTGGTTTTTGCTTTGGCTCTCACATT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GTTT---TTATTTTCGTTCACTTAT---TTCTTGGTTTTTGCTTTGGCTCTCACATT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GTTT---TTATTTTCGTTCACTTAT---TTCTTGGTTTTTGCTTTGGCTCTCACATT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***   ******** *********   ****** *********** ** ** ****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CGCGCGC-CACTCTCGC-ACTCT---CT--------CACAAAACAAAAACACAAAC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CGCGCG-ACTCTCTCACAAAACAACACC----AACACACACAAAACACGAACACAAA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CGCTCGCGCTCTCTCACTCCCTCGCTCCTTCTGTTGCACAAAACAAACGCACAAAA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CGCTCT-------------CTCGGCGCT--------CACAAAACAAACGCACAAGA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CGCTCTCTCACTCTGTC-GCTCTGCGCT--------CACAAAACAAACGCACAGGT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CGCTCTCTTTCGCTCTCTGCTCTGCGCT--------CACAAAACAAACGCACAGCT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* *                     *         **** ** * *   ***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-----------------------------TCGCTCTCTTTTATTTGTACGCTCTCTT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CACATATACAAAGACCG--ACTACTACTATTGCTCTCGTTCACGCTCGTGCTCTC-TT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CGCACACACATTCACCGAAACGGC-----CCGCGCTCTCGCTATTGCG--CTCTC-T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CGCACACACGTACACCGCAATGGCCCGCTCCGCTCTCTTGCTATTTCGTTCTCTC-T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CGCACACACG--AACCGAAATGGC-----CCGCTCTCTTGCTATTTCGTTCTCTC-T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CGCACACACGTACACCGAAATGGC-----CCGCTCTCTTGCTATTCCGTTCTCTC-TCT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** ***             ***** * **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GCGACCGCGCAT---GCACATACATATGTT---------------TTGTGTGTAAGTGT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GCGCCCGCGCGTTTCGCATATACACACACATGTATAGATTTGAGGCTGTGTGCGCGCGT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GCGCCCGCGCGTTCCGTATATACATAGATC------------------TGTCTGTAC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GCGCCCGCGCGTTTCGTATATACATATGTCGCAGCGTTTGTGTTCGCGTGTGTGTGCG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GCGCCCGCGCGTTTCGTATATACATATGTTGCTACGTATGCGCGTGTGTGTGTGTGCG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GCGCCCGCGCGTTTCGTATATACATATGTTGCTACGTTTGCGCGCGTGTGTGTGTGCGG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*** ****** *   * * ***** *                      ***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GTGTGTATGTATGTTTTTTTACGACGAT-GAAAAAAATGATGCCTGCTTCTTCTTC-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TGTCTGCATGTATGTATTTTTACGACGATGGAAAA-----ATGCCTGCTTCTTCTTCT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GTATGTATGTACGGA-TTTTACGACGAT-GAAAA-----ATGCCTGCTTCTTCTTC-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GTCTGTATGTACGAG-TTTTACGACGAT-GAAAA-----ATGCCTGCTTCTTCTTC-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GTCTGTATGTATGGG-TTTTACGACGAT-GAAAA-----ATGCCTGCTTCTTCTTC-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GTCTGTATGTATGGG-TTTTACGACGAT-GAAAA-----ATGCCTGCTTCTTCTTC-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** ** ***** *   ************ *****     ***************** *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CCGAATCAGGTTTTCAACATTTCTTTTTCACATTTTTTCAGCATATT--CCAGTGGAA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ACAAA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AAAAATCAGGTTTTCTGCTCTCGATTTTCACACTTTTTCGGCA-ATTGCCCGTCGC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AGAAATCAGGTTTTCTGCTCTCGATTTTTACACTTTCTTGGCA-ACTGAACGCTAC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GAAATCAGGTTTTCTGCTCTCGATTTTCACACTTTTTTAACA-ATTGAACGCCAC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AGAAATCAGGTTTTCTGCTCTCGATTTTCACACTTTTTTGGCA-ATTGAACGCCAC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**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AATGCAATTCAAACATTAAACAGTGAACATAACACTTATAAACACTTTTCACACAAA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CGATGCAATTCCACGGGCAGTCACTGCCCAGCACACTCGTACACACTTTTCACCACA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TCGATGTAATTTCATTGGC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CGATGTAATTTCATTGGCAGACACTGCATACCATATTCACACACACTATTTAGCACAG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TCGATGTAATTTCATTGGCAGACACT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AGCAATTATTTTCAATATTTTCCACGATTTTTCACAATTTTTTCGAGGACGAGTAGTT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TTATCAATTATTTTCCACATTTTCTGCCTTTTTTGAC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TATCAATTATTTTCCACATTTTCTGCGTTTTTTCGA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GTGTGTGTCTCTCTCACGAAATCGAACAAAAGAGAATGAAAAAAACACTATTTCCCG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----------GAG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--CGAGCGAAATGGAAATAGCAAAGCAAAACGACCGGAC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ATTATGTCACTTTTCAACACTGTTAAACCTAGAACGGTGTTAAAAAAAACACTCATCACG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AGTGTGACCGCGCCGATAACTATAAAAAATACTGTGAGACTTACAAATAAATTCA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>D.wil.          TTCGCGCGTTTTACTCACGATATCGAACTTGTTCGAATGAAAAAGCACTATTTCCCGAC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TGTGTGTGCAGACCTGGTCACACCGATATT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wil.          TTATTTCACTTTTCAATACTATTAAAGCTGGGACAGTGTTAA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pse.          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bia.          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yak.          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mel.          ------------------------------------------</w:t>
      </w:r>
    </w:p>
    <w:p w:rsidR="003B1B45" w:rsidRPr="003B1B45" w:rsidRDefault="003B1B45" w:rsidP="003B1B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3B1B45">
        <w:rPr>
          <w:rFonts w:ascii="Courier New" w:eastAsia="Times New Roman" w:hAnsi="Courier New" w:cs="Courier New"/>
          <w:color w:val="222222"/>
          <w:sz w:val="20"/>
          <w:szCs w:val="20"/>
        </w:rPr>
        <w:t>D.sim.          ------------------------------------------</w:t>
      </w:r>
    </w:p>
    <w:p w:rsidR="003B1B45" w:rsidRPr="003B1B45" w:rsidRDefault="003B1B45">
      <w:pPr>
        <w:rPr>
          <w:sz w:val="20"/>
          <w:szCs w:val="20"/>
        </w:rPr>
      </w:pPr>
    </w:p>
    <w:sectPr w:rsidR="003B1B45" w:rsidRPr="003B1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B45"/>
    <w:rsid w:val="000327CE"/>
    <w:rsid w:val="001525B2"/>
    <w:rsid w:val="00325536"/>
    <w:rsid w:val="003B1B45"/>
    <w:rsid w:val="00525388"/>
    <w:rsid w:val="006F7273"/>
    <w:rsid w:val="008E2BEF"/>
    <w:rsid w:val="008F4A77"/>
    <w:rsid w:val="00904881"/>
    <w:rsid w:val="00A90804"/>
    <w:rsid w:val="00A97EF5"/>
    <w:rsid w:val="00B21689"/>
    <w:rsid w:val="00C261DA"/>
    <w:rsid w:val="00C876A2"/>
    <w:rsid w:val="00D40617"/>
    <w:rsid w:val="00F05043"/>
    <w:rsid w:val="00F567E2"/>
    <w:rsid w:val="00F63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362AC"/>
  <w15:chartTrackingRefBased/>
  <w15:docId w15:val="{9D668813-FB3B-4995-9C99-61914869E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1B4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1B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48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880C93-6D44-4C00-92E3-0BD7C6379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4</Pages>
  <Words>1914</Words>
  <Characters>126099</Characters>
  <Application>Microsoft Office Word</Application>
  <DocSecurity>0</DocSecurity>
  <Lines>1939</Lines>
  <Paragraphs>19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126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lliams</dc:creator>
  <cp:keywords/>
  <dc:description/>
  <cp:lastModifiedBy>Tom Williams</cp:lastModifiedBy>
  <cp:revision>9</cp:revision>
  <dcterms:created xsi:type="dcterms:W3CDTF">2022-12-28T01:30:00Z</dcterms:created>
  <dcterms:modified xsi:type="dcterms:W3CDTF">2022-12-28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